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026F42" w14:textId="42551D0F" w:rsidR="004456BE" w:rsidRDefault="009E47FA" w:rsidP="007C519E">
      <w:pPr>
        <w:spacing w:line="360" w:lineRule="auto"/>
        <w:rPr>
          <w:b/>
        </w:rPr>
      </w:pPr>
      <w:r>
        <w:rPr>
          <w:b/>
        </w:rPr>
        <w:t>S</w:t>
      </w:r>
      <w:r w:rsidR="00E57A0E">
        <w:rPr>
          <w:b/>
        </w:rPr>
        <w:t>4</w:t>
      </w:r>
      <w:r>
        <w:rPr>
          <w:b/>
        </w:rPr>
        <w:t xml:space="preserve"> </w:t>
      </w:r>
      <w:r w:rsidR="00E57A0E">
        <w:rPr>
          <w:b/>
        </w:rPr>
        <w:t>Table</w:t>
      </w:r>
      <w:r w:rsidR="00516B4E" w:rsidRPr="00F57EF0">
        <w:rPr>
          <w:b/>
          <w:lang w:eastAsia="it-IT"/>
        </w:rPr>
        <w:t>.</w:t>
      </w:r>
      <w:r w:rsidR="00516B4E" w:rsidRPr="00853B1F">
        <w:rPr>
          <w:b/>
          <w:lang w:eastAsia="it-IT"/>
        </w:rPr>
        <w:t xml:space="preserve"> </w:t>
      </w:r>
      <w:r w:rsidR="007C519E" w:rsidRPr="00F53262">
        <w:rPr>
          <w:b/>
          <w:lang w:eastAsia="it-IT"/>
        </w:rPr>
        <w:t>Non-differentially expressed</w:t>
      </w:r>
      <w:r w:rsidR="007C519E" w:rsidRPr="00F53262">
        <w:rPr>
          <w:b/>
        </w:rPr>
        <w:t xml:space="preserve"> genes in st</w:t>
      </w:r>
      <w:r w:rsidR="00941561">
        <w:rPr>
          <w:b/>
        </w:rPr>
        <w:t>udy models: pro-inflammatory</w:t>
      </w:r>
      <w:bookmarkStart w:id="0" w:name="_GoBack"/>
      <w:bookmarkEnd w:id="0"/>
      <w:r w:rsidR="007C519E" w:rsidRPr="00F53262">
        <w:rPr>
          <w:b/>
        </w:rPr>
        <w:t xml:space="preserve"> immune response group.</w:t>
      </w:r>
    </w:p>
    <w:p w14:paraId="1826866E" w14:textId="77777777" w:rsidR="00F53262" w:rsidRPr="00171A6A" w:rsidRDefault="00F53262" w:rsidP="007C519E">
      <w:pPr>
        <w:spacing w:line="360" w:lineRule="auto"/>
      </w:pPr>
    </w:p>
    <w:tbl>
      <w:tblPr>
        <w:tblW w:w="6767" w:type="dxa"/>
        <w:jc w:val="center"/>
        <w:tblLook w:val="01E0" w:firstRow="1" w:lastRow="1" w:firstColumn="1" w:lastColumn="1" w:noHBand="0" w:noVBand="0"/>
      </w:tblPr>
      <w:tblGrid>
        <w:gridCol w:w="1388"/>
        <w:gridCol w:w="1110"/>
        <w:gridCol w:w="112"/>
        <w:gridCol w:w="1260"/>
        <w:gridCol w:w="1260"/>
        <w:gridCol w:w="90"/>
        <w:gridCol w:w="900"/>
        <w:gridCol w:w="647"/>
      </w:tblGrid>
      <w:tr w:rsidR="001A6F02" w:rsidRPr="00F57EF0" w14:paraId="48D16775" w14:textId="77777777" w:rsidTr="00CB4537">
        <w:trPr>
          <w:jc w:val="center"/>
        </w:trPr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732844" w14:textId="77777777" w:rsidR="001A6F02" w:rsidRPr="00CB4537" w:rsidRDefault="00C432C7" w:rsidP="00C432C7">
            <w:pPr>
              <w:jc w:val="center"/>
              <w:rPr>
                <w:b/>
                <w:bCs/>
                <w:sz w:val="22"/>
                <w:szCs w:val="22"/>
                <w:lang w:val="fr-FR"/>
              </w:rPr>
            </w:pPr>
            <w:r>
              <w:rPr>
                <w:b/>
                <w:bCs/>
                <w:sz w:val="22"/>
                <w:szCs w:val="22"/>
                <w:lang w:val="fr-FR"/>
              </w:rPr>
              <w:t>G</w:t>
            </w:r>
            <w:r w:rsidR="001A6F02" w:rsidRPr="00CB4537">
              <w:rPr>
                <w:b/>
                <w:bCs/>
                <w:sz w:val="22"/>
                <w:szCs w:val="22"/>
                <w:lang w:val="fr-FR"/>
              </w:rPr>
              <w:t xml:space="preserve">ene </w:t>
            </w:r>
          </w:p>
        </w:tc>
        <w:tc>
          <w:tcPr>
            <w:tcW w:w="12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DCAB1F" w14:textId="77777777" w:rsidR="001A6F02" w:rsidRPr="00CB4537" w:rsidRDefault="001A6F02" w:rsidP="007804C5">
            <w:pPr>
              <w:jc w:val="center"/>
              <w:rPr>
                <w:b/>
                <w:bCs/>
                <w:sz w:val="22"/>
                <w:szCs w:val="22"/>
              </w:rPr>
            </w:pPr>
            <w:r w:rsidRPr="00CB4537">
              <w:rPr>
                <w:b/>
                <w:bCs/>
                <w:sz w:val="22"/>
                <w:szCs w:val="22"/>
              </w:rPr>
              <w:t>FC rcd1</w:t>
            </w:r>
          </w:p>
          <w:p w14:paraId="2B9D85D3" w14:textId="77777777" w:rsidR="001A6F02" w:rsidRPr="00CB4537" w:rsidRDefault="001A6F02" w:rsidP="007804C5">
            <w:pPr>
              <w:jc w:val="center"/>
              <w:rPr>
                <w:b/>
                <w:bCs/>
                <w:sz w:val="22"/>
                <w:szCs w:val="22"/>
              </w:rPr>
            </w:pPr>
            <w:r w:rsidRPr="00CB4537">
              <w:rPr>
                <w:b/>
                <w:bCs/>
                <w:sz w:val="22"/>
                <w:szCs w:val="22"/>
              </w:rPr>
              <w:t>vs. norm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23C705" w14:textId="77777777" w:rsidR="001A6F02" w:rsidRPr="00CB4537" w:rsidRDefault="001A6F02" w:rsidP="008C617C">
            <w:pPr>
              <w:jc w:val="center"/>
              <w:rPr>
                <w:b/>
                <w:bCs/>
                <w:sz w:val="22"/>
                <w:szCs w:val="22"/>
              </w:rPr>
            </w:pPr>
            <w:r w:rsidRPr="00CB4537">
              <w:rPr>
                <w:b/>
                <w:bCs/>
                <w:sz w:val="22"/>
                <w:szCs w:val="22"/>
              </w:rPr>
              <w:t>FC xlpra2</w:t>
            </w:r>
          </w:p>
          <w:p w14:paraId="5896DCB6" w14:textId="77777777" w:rsidR="001A6F02" w:rsidRPr="00CB4537" w:rsidRDefault="001A6F02" w:rsidP="008C617C">
            <w:pPr>
              <w:jc w:val="center"/>
              <w:rPr>
                <w:b/>
                <w:bCs/>
                <w:sz w:val="22"/>
                <w:szCs w:val="22"/>
                <w:lang w:val="pt-PT"/>
              </w:rPr>
            </w:pPr>
            <w:r w:rsidRPr="00CB4537">
              <w:rPr>
                <w:b/>
                <w:bCs/>
                <w:sz w:val="22"/>
                <w:szCs w:val="22"/>
              </w:rPr>
              <w:t>vs. norma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E9E206A" w14:textId="77777777" w:rsidR="001A6F02" w:rsidRPr="00CB4537" w:rsidRDefault="001A6F02" w:rsidP="008C617C">
            <w:pPr>
              <w:jc w:val="center"/>
              <w:rPr>
                <w:b/>
                <w:bCs/>
                <w:sz w:val="22"/>
                <w:szCs w:val="22"/>
              </w:rPr>
            </w:pPr>
            <w:r w:rsidRPr="00CB4537">
              <w:rPr>
                <w:b/>
                <w:bCs/>
                <w:sz w:val="22"/>
                <w:szCs w:val="22"/>
              </w:rPr>
              <w:t>FC erd</w:t>
            </w:r>
          </w:p>
          <w:p w14:paraId="034E4460" w14:textId="77777777" w:rsidR="001A6F02" w:rsidRPr="00CB4537" w:rsidRDefault="001A6F02" w:rsidP="008C617C">
            <w:pPr>
              <w:jc w:val="center"/>
              <w:rPr>
                <w:b/>
                <w:bCs/>
                <w:sz w:val="22"/>
                <w:szCs w:val="22"/>
              </w:rPr>
            </w:pPr>
            <w:r w:rsidRPr="00CB4537">
              <w:rPr>
                <w:b/>
                <w:bCs/>
                <w:sz w:val="22"/>
                <w:szCs w:val="22"/>
              </w:rPr>
              <w:t>vs. normal</w:t>
            </w:r>
          </w:p>
        </w:tc>
        <w:tc>
          <w:tcPr>
            <w:tcW w:w="16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A1BD63" w14:textId="77777777" w:rsidR="001A6F02" w:rsidRPr="00CB4537" w:rsidRDefault="001A6F02" w:rsidP="001A6F02">
            <w:pPr>
              <w:rPr>
                <w:b/>
                <w:bCs/>
                <w:sz w:val="22"/>
                <w:szCs w:val="22"/>
              </w:rPr>
            </w:pPr>
            <w:r w:rsidRPr="00CB4537">
              <w:rPr>
                <w:b/>
                <w:bCs/>
                <w:sz w:val="22"/>
                <w:szCs w:val="22"/>
              </w:rPr>
              <w:t>FC xlpra1</w:t>
            </w:r>
          </w:p>
          <w:p w14:paraId="13EB66BF" w14:textId="77777777" w:rsidR="001A6F02" w:rsidRPr="00CB4537" w:rsidRDefault="001A6F02" w:rsidP="001A6F02">
            <w:pPr>
              <w:rPr>
                <w:sz w:val="22"/>
                <w:szCs w:val="22"/>
              </w:rPr>
            </w:pPr>
            <w:r w:rsidRPr="00CB4537">
              <w:rPr>
                <w:b/>
                <w:bCs/>
                <w:sz w:val="22"/>
                <w:szCs w:val="22"/>
              </w:rPr>
              <w:t>vs. normal</w:t>
            </w:r>
          </w:p>
        </w:tc>
      </w:tr>
      <w:tr w:rsidR="001A6F02" w:rsidRPr="00F57EF0" w14:paraId="24EC1B6C" w14:textId="77777777" w:rsidTr="00744EF8">
        <w:trPr>
          <w:gridAfter w:val="1"/>
          <w:wAfter w:w="647" w:type="dxa"/>
          <w:trHeight w:val="287"/>
          <w:jc w:val="center"/>
        </w:trPr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</w:tcPr>
          <w:p w14:paraId="247AC494" w14:textId="77777777" w:rsidR="00AD47AC" w:rsidRPr="00CB4537" w:rsidRDefault="00AD47AC" w:rsidP="00AD47AC">
            <w:pPr>
              <w:jc w:val="center"/>
              <w:rPr>
                <w:b/>
                <w:i/>
                <w:iCs/>
                <w:sz w:val="22"/>
                <w:szCs w:val="22"/>
                <w:u w:val="single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</w:tcPr>
          <w:p w14:paraId="14D429C6" w14:textId="77777777" w:rsidR="001A6F02" w:rsidRPr="00F57EF0" w:rsidRDefault="007F4D8C" w:rsidP="007804C5">
            <w:pPr>
              <w:jc w:val="center"/>
              <w:rPr>
                <w:sz w:val="20"/>
                <w:szCs w:val="20"/>
              </w:rPr>
            </w:pPr>
            <w:r w:rsidRPr="00CB4537">
              <w:rPr>
                <w:b/>
                <w:i/>
                <w:iCs/>
                <w:sz w:val="22"/>
                <w:szCs w:val="22"/>
                <w:u w:val="single"/>
              </w:rPr>
              <w:t>3 wks</w:t>
            </w:r>
          </w:p>
        </w:tc>
        <w:tc>
          <w:tcPr>
            <w:tcW w:w="137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A5359C3" w14:textId="77777777" w:rsidR="001A6F02" w:rsidRPr="00F57EF0" w:rsidRDefault="007F4D8C" w:rsidP="007804C5">
            <w:pPr>
              <w:jc w:val="center"/>
              <w:rPr>
                <w:sz w:val="20"/>
                <w:szCs w:val="20"/>
              </w:rPr>
            </w:pPr>
            <w:r w:rsidRPr="00CB4537">
              <w:rPr>
                <w:b/>
                <w:i/>
                <w:iCs/>
                <w:sz w:val="22"/>
                <w:szCs w:val="22"/>
                <w:u w:val="single"/>
              </w:rPr>
              <w:t>3 wks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14:paraId="5AA75698" w14:textId="77777777" w:rsidR="001A6F02" w:rsidRPr="00F57EF0" w:rsidRDefault="001A6F02" w:rsidP="007804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60B1ED5E" w14:textId="77777777" w:rsidR="001A6F02" w:rsidRPr="00370B40" w:rsidRDefault="001A6F02" w:rsidP="007804C5">
            <w:pPr>
              <w:jc w:val="center"/>
              <w:rPr>
                <w:sz w:val="20"/>
                <w:szCs w:val="20"/>
              </w:rPr>
            </w:pPr>
          </w:p>
        </w:tc>
      </w:tr>
      <w:tr w:rsidR="004273A9" w:rsidRPr="00F44ED7" w14:paraId="1B8F1EF4" w14:textId="77777777" w:rsidTr="00744EF8">
        <w:trPr>
          <w:gridAfter w:val="1"/>
          <w:wAfter w:w="647" w:type="dxa"/>
          <w:trHeight w:val="279"/>
          <w:jc w:val="center"/>
        </w:trPr>
        <w:tc>
          <w:tcPr>
            <w:tcW w:w="1388" w:type="dxa"/>
            <w:shd w:val="clear" w:color="auto" w:fill="auto"/>
          </w:tcPr>
          <w:p w14:paraId="10E4C3C5" w14:textId="77777777" w:rsidR="004273A9" w:rsidRPr="005F1EB0" w:rsidRDefault="004273A9" w:rsidP="004273A9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NLRP3</w:t>
            </w:r>
          </w:p>
        </w:tc>
        <w:tc>
          <w:tcPr>
            <w:tcW w:w="1110" w:type="dxa"/>
            <w:shd w:val="clear" w:color="auto" w:fill="auto"/>
          </w:tcPr>
          <w:p w14:paraId="3337259F" w14:textId="3AF97E2C" w:rsidR="004273A9" w:rsidRDefault="00892D07" w:rsidP="004273A9">
            <w:pPr>
              <w:jc w:val="center"/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65AB226C" w14:textId="1CC49C31" w:rsidR="004273A9" w:rsidRDefault="00422166" w:rsidP="004273A9">
            <w:pPr>
              <w:jc w:val="center"/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50" w:type="dxa"/>
            <w:gridSpan w:val="2"/>
          </w:tcPr>
          <w:p w14:paraId="71546505" w14:textId="77777777" w:rsidR="004273A9" w:rsidRPr="00F44ED7" w:rsidRDefault="004273A9" w:rsidP="004273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DB45E36" w14:textId="77777777" w:rsidR="004273A9" w:rsidRPr="00370B40" w:rsidRDefault="004273A9" w:rsidP="004273A9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4273A9" w:rsidRPr="00F44ED7" w14:paraId="1FBF721F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5CA3283E" w14:textId="77777777" w:rsidR="004273A9" w:rsidRPr="005F1EB0" w:rsidRDefault="004273A9" w:rsidP="004273A9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CASP1</w:t>
            </w:r>
          </w:p>
        </w:tc>
        <w:tc>
          <w:tcPr>
            <w:tcW w:w="1110" w:type="dxa"/>
            <w:shd w:val="clear" w:color="auto" w:fill="auto"/>
          </w:tcPr>
          <w:p w14:paraId="7A4BB5CD" w14:textId="0F959026" w:rsidR="004273A9" w:rsidRDefault="00892D07" w:rsidP="004273A9">
            <w:pPr>
              <w:jc w:val="center"/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458A6D29" w14:textId="6F1F7F48" w:rsidR="004273A9" w:rsidRDefault="00074FA1" w:rsidP="004273A9">
            <w:pPr>
              <w:jc w:val="center"/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6A8AA91D" w14:textId="77777777" w:rsidR="004273A9" w:rsidRPr="00F44ED7" w:rsidRDefault="004273A9" w:rsidP="004273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486BAF7" w14:textId="77777777" w:rsidR="004273A9" w:rsidRPr="00370B40" w:rsidRDefault="004273A9" w:rsidP="004273A9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4273A9" w:rsidRPr="00F44ED7" w14:paraId="77C712C0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0E89C151" w14:textId="77777777" w:rsidR="004273A9" w:rsidRPr="005F1EB0" w:rsidRDefault="004273A9" w:rsidP="004A7E40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PYCARD</w:t>
            </w:r>
          </w:p>
        </w:tc>
        <w:tc>
          <w:tcPr>
            <w:tcW w:w="1110" w:type="dxa"/>
            <w:shd w:val="clear" w:color="auto" w:fill="auto"/>
          </w:tcPr>
          <w:p w14:paraId="55CA00CA" w14:textId="0CCA8390" w:rsidR="004273A9" w:rsidRDefault="00892D07" w:rsidP="004273A9">
            <w:pPr>
              <w:jc w:val="center"/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418D2059" w14:textId="5EC5C7DC" w:rsidR="004273A9" w:rsidRDefault="00074FA1" w:rsidP="004273A9">
            <w:pPr>
              <w:jc w:val="center"/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350" w:type="dxa"/>
            <w:gridSpan w:val="2"/>
          </w:tcPr>
          <w:p w14:paraId="5E1EBD70" w14:textId="77777777" w:rsidR="004273A9" w:rsidRPr="00F44ED7" w:rsidRDefault="004273A9" w:rsidP="004273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C5659FC" w14:textId="77777777" w:rsidR="004273A9" w:rsidRPr="00370B40" w:rsidRDefault="004273A9" w:rsidP="004273A9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4273A9" w:rsidRPr="00F44ED7" w14:paraId="14E61561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2B2759C5" w14:textId="77777777" w:rsidR="004273A9" w:rsidRPr="005F1EB0" w:rsidRDefault="004273A9" w:rsidP="004273A9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1110" w:type="dxa"/>
            <w:shd w:val="clear" w:color="auto" w:fill="auto"/>
          </w:tcPr>
          <w:p w14:paraId="1FABA486" w14:textId="09790315" w:rsidR="004273A9" w:rsidRDefault="00892D07" w:rsidP="004273A9">
            <w:pPr>
              <w:jc w:val="center"/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16D366DF" w14:textId="41CBC998" w:rsidR="004273A9" w:rsidRDefault="00074FA1" w:rsidP="00074FA1">
            <w:pPr>
              <w:jc w:val="center"/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350" w:type="dxa"/>
            <w:gridSpan w:val="2"/>
          </w:tcPr>
          <w:p w14:paraId="471E49B6" w14:textId="77777777" w:rsidR="004273A9" w:rsidRPr="00F44ED7" w:rsidRDefault="004273A9" w:rsidP="004273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FFE96A4" w14:textId="77777777" w:rsidR="004273A9" w:rsidRPr="00370B40" w:rsidRDefault="004273A9" w:rsidP="004273A9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4273A9" w:rsidRPr="00F44ED7" w14:paraId="0C35F8FE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59CEF132" w14:textId="77777777" w:rsidR="004273A9" w:rsidRPr="005F1EB0" w:rsidRDefault="004273A9" w:rsidP="004273A9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IL1R2</w:t>
            </w:r>
          </w:p>
        </w:tc>
        <w:tc>
          <w:tcPr>
            <w:tcW w:w="1110" w:type="dxa"/>
            <w:shd w:val="clear" w:color="auto" w:fill="auto"/>
          </w:tcPr>
          <w:p w14:paraId="7307E586" w14:textId="0F037A15" w:rsidR="004273A9" w:rsidRDefault="00892D07" w:rsidP="004273A9">
            <w:pPr>
              <w:jc w:val="center"/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10FD4822" w14:textId="157F70F4" w:rsidR="004273A9" w:rsidRDefault="002E3EEA" w:rsidP="004273A9">
            <w:pPr>
              <w:jc w:val="center"/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50" w:type="dxa"/>
            <w:gridSpan w:val="2"/>
          </w:tcPr>
          <w:p w14:paraId="5FC4FCF8" w14:textId="77777777" w:rsidR="004273A9" w:rsidRPr="00F44ED7" w:rsidRDefault="004273A9" w:rsidP="004273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3298DE9" w14:textId="77777777" w:rsidR="004273A9" w:rsidRPr="00F44ED7" w:rsidRDefault="004273A9" w:rsidP="004273A9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4273A9" w:rsidRPr="00F44ED7" w14:paraId="639C8016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0D9DD77B" w14:textId="77777777" w:rsidR="004273A9" w:rsidRPr="005F1EB0" w:rsidRDefault="004273A9" w:rsidP="004273A9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IL18R1</w:t>
            </w:r>
          </w:p>
        </w:tc>
        <w:tc>
          <w:tcPr>
            <w:tcW w:w="1110" w:type="dxa"/>
            <w:shd w:val="clear" w:color="auto" w:fill="auto"/>
          </w:tcPr>
          <w:p w14:paraId="7B604DCA" w14:textId="2014C873" w:rsidR="004273A9" w:rsidRDefault="00892D07" w:rsidP="004273A9">
            <w:pPr>
              <w:jc w:val="center"/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389542DB" w14:textId="736C3B85" w:rsidR="004273A9" w:rsidRDefault="002E3EEA" w:rsidP="004273A9">
            <w:pPr>
              <w:jc w:val="center"/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1350" w:type="dxa"/>
            <w:gridSpan w:val="2"/>
          </w:tcPr>
          <w:p w14:paraId="5132AACB" w14:textId="77777777" w:rsidR="004273A9" w:rsidRPr="00F44ED7" w:rsidRDefault="004273A9" w:rsidP="004273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FCF026B" w14:textId="77777777" w:rsidR="004273A9" w:rsidRPr="00F44ED7" w:rsidRDefault="004273A9" w:rsidP="004273A9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4273A9" w:rsidRPr="00F44ED7" w14:paraId="6F097B04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05EAB532" w14:textId="77777777" w:rsidR="004273A9" w:rsidRPr="005F1EB0" w:rsidRDefault="004273A9" w:rsidP="004273A9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TLR4</w:t>
            </w:r>
          </w:p>
        </w:tc>
        <w:tc>
          <w:tcPr>
            <w:tcW w:w="1110" w:type="dxa"/>
            <w:shd w:val="clear" w:color="auto" w:fill="auto"/>
          </w:tcPr>
          <w:p w14:paraId="1835F38B" w14:textId="564E3CBE" w:rsidR="004273A9" w:rsidRDefault="00892D07" w:rsidP="004273A9">
            <w:pPr>
              <w:jc w:val="center"/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68CCCDB2" w14:textId="22DB1F75" w:rsidR="004273A9" w:rsidRDefault="002E3EEA" w:rsidP="004273A9">
            <w:pPr>
              <w:jc w:val="center"/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50" w:type="dxa"/>
            <w:gridSpan w:val="2"/>
          </w:tcPr>
          <w:p w14:paraId="13FC1A55" w14:textId="77777777" w:rsidR="004273A9" w:rsidRPr="00F44ED7" w:rsidRDefault="004273A9" w:rsidP="004273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98ADB3C" w14:textId="77777777" w:rsidR="004273A9" w:rsidRPr="00F44ED7" w:rsidRDefault="004273A9" w:rsidP="004273A9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4273A9" w:rsidRPr="00F44ED7" w14:paraId="311F56EA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59C129B5" w14:textId="77777777" w:rsidR="004273A9" w:rsidRPr="005F1EB0" w:rsidRDefault="004273A9" w:rsidP="004273A9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MYD88</w:t>
            </w:r>
          </w:p>
        </w:tc>
        <w:tc>
          <w:tcPr>
            <w:tcW w:w="1110" w:type="dxa"/>
            <w:shd w:val="clear" w:color="auto" w:fill="auto"/>
          </w:tcPr>
          <w:p w14:paraId="6269FC43" w14:textId="49DFE21A" w:rsidR="004273A9" w:rsidRDefault="002E3EEA" w:rsidP="004273A9">
            <w:pPr>
              <w:jc w:val="center"/>
            </w:pPr>
            <w:r>
              <w:rPr>
                <w:sz w:val="20"/>
                <w:szCs w:val="20"/>
              </w:rPr>
              <w:t>1</w:t>
            </w:r>
            <w:r w:rsidR="004273A9" w:rsidRPr="008213D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16FF8BAE" w14:textId="550CD87C" w:rsidR="004273A9" w:rsidRDefault="002E3EEA" w:rsidP="002E3EEA">
            <w:pPr>
              <w:jc w:val="center"/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50" w:type="dxa"/>
            <w:gridSpan w:val="2"/>
          </w:tcPr>
          <w:p w14:paraId="649E56EB" w14:textId="77777777" w:rsidR="004273A9" w:rsidRPr="00F44ED7" w:rsidRDefault="004273A9" w:rsidP="004273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97964DE" w14:textId="77777777" w:rsidR="004273A9" w:rsidRPr="00F44ED7" w:rsidRDefault="004273A9" w:rsidP="004273A9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4273A9" w:rsidRPr="00F44ED7" w14:paraId="2E078D9D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1A5626AD" w14:textId="77777777" w:rsidR="004273A9" w:rsidRPr="005F1EB0" w:rsidRDefault="004273A9" w:rsidP="004273A9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IRAK4</w:t>
            </w:r>
          </w:p>
        </w:tc>
        <w:tc>
          <w:tcPr>
            <w:tcW w:w="1110" w:type="dxa"/>
            <w:shd w:val="clear" w:color="auto" w:fill="auto"/>
          </w:tcPr>
          <w:p w14:paraId="76168240" w14:textId="6632C07D" w:rsidR="004273A9" w:rsidRDefault="00892D07" w:rsidP="004273A9">
            <w:pPr>
              <w:jc w:val="center"/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588FD56C" w14:textId="038AA89C" w:rsidR="004273A9" w:rsidRDefault="002E3EEA" w:rsidP="004273A9">
            <w:pPr>
              <w:jc w:val="center"/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350" w:type="dxa"/>
            <w:gridSpan w:val="2"/>
          </w:tcPr>
          <w:p w14:paraId="20FB79F6" w14:textId="77777777" w:rsidR="004273A9" w:rsidRPr="00F44ED7" w:rsidRDefault="004273A9" w:rsidP="004273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A829128" w14:textId="77777777" w:rsidR="004273A9" w:rsidRPr="00F44ED7" w:rsidRDefault="004273A9" w:rsidP="004273A9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4273A9" w:rsidRPr="00F44ED7" w14:paraId="400BF072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2093941D" w14:textId="77777777" w:rsidR="004273A9" w:rsidRPr="005F1EB0" w:rsidRDefault="004273A9" w:rsidP="004273A9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P2RX7</w:t>
            </w:r>
          </w:p>
        </w:tc>
        <w:tc>
          <w:tcPr>
            <w:tcW w:w="1110" w:type="dxa"/>
            <w:shd w:val="clear" w:color="auto" w:fill="auto"/>
          </w:tcPr>
          <w:p w14:paraId="58A5CDD6" w14:textId="596C918E" w:rsidR="004273A9" w:rsidRDefault="00892D07" w:rsidP="004273A9">
            <w:pPr>
              <w:jc w:val="center"/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6BD67883" w14:textId="5F239D2C" w:rsidR="004273A9" w:rsidRDefault="00074FA1" w:rsidP="004273A9">
            <w:pPr>
              <w:jc w:val="center"/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1DDA1767" w14:textId="77777777" w:rsidR="004273A9" w:rsidRPr="00F44ED7" w:rsidRDefault="004273A9" w:rsidP="004273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2C08DC7" w14:textId="77777777" w:rsidR="004273A9" w:rsidRPr="00F44ED7" w:rsidRDefault="004273A9" w:rsidP="004273A9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6020F6" w:rsidRPr="00F44ED7" w14:paraId="530F5FE4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2514277F" w14:textId="77777777" w:rsidR="006020F6" w:rsidRPr="005F1EB0" w:rsidRDefault="006020F6" w:rsidP="006020F6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YK</w:t>
            </w:r>
          </w:p>
        </w:tc>
        <w:tc>
          <w:tcPr>
            <w:tcW w:w="1110" w:type="dxa"/>
            <w:shd w:val="clear" w:color="auto" w:fill="auto"/>
          </w:tcPr>
          <w:p w14:paraId="113C0410" w14:textId="74B7DBBA" w:rsidR="006020F6" w:rsidRDefault="00892D07" w:rsidP="006020F6">
            <w:pPr>
              <w:jc w:val="center"/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467493E2" w14:textId="0AB88AEC" w:rsidR="006020F6" w:rsidRDefault="002E3EEA" w:rsidP="006020F6">
            <w:pPr>
              <w:jc w:val="center"/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50" w:type="dxa"/>
            <w:gridSpan w:val="2"/>
          </w:tcPr>
          <w:p w14:paraId="015A162E" w14:textId="77777777" w:rsidR="006020F6" w:rsidRPr="00F44ED7" w:rsidRDefault="006020F6" w:rsidP="006020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811845A" w14:textId="77777777" w:rsidR="006020F6" w:rsidRPr="00F44ED7" w:rsidRDefault="006020F6" w:rsidP="006020F6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4273A9" w:rsidRPr="00F44ED7" w14:paraId="2DABCB3D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0FDE8220" w14:textId="77777777" w:rsidR="004273A9" w:rsidRPr="005F1EB0" w:rsidRDefault="004273A9" w:rsidP="004273A9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TRAF6</w:t>
            </w:r>
          </w:p>
        </w:tc>
        <w:tc>
          <w:tcPr>
            <w:tcW w:w="1110" w:type="dxa"/>
            <w:shd w:val="clear" w:color="auto" w:fill="auto"/>
          </w:tcPr>
          <w:p w14:paraId="6632C65C" w14:textId="16B2B27C" w:rsidR="004273A9" w:rsidRDefault="00892D07" w:rsidP="004273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44F0B53A" w14:textId="104EE54F" w:rsidR="004273A9" w:rsidRDefault="002E3EEA" w:rsidP="007D2235">
            <w:pPr>
              <w:jc w:val="center"/>
            </w:pPr>
            <w:r>
              <w:rPr>
                <w:sz w:val="20"/>
                <w:szCs w:val="20"/>
              </w:rPr>
              <w:t>-</w:t>
            </w:r>
            <w:r w:rsidR="007D2235"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61654AEF" w14:textId="77777777" w:rsidR="004273A9" w:rsidRPr="00F44ED7" w:rsidRDefault="004273A9" w:rsidP="004273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5F89D00" w14:textId="77777777" w:rsidR="004273A9" w:rsidRPr="00F44ED7" w:rsidRDefault="004273A9" w:rsidP="004273A9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5B3CD8" w:rsidRPr="00F44ED7" w14:paraId="05157C3B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32A0AC84" w14:textId="77777777" w:rsidR="005B3CD8" w:rsidRPr="005F1EB0" w:rsidRDefault="005B3CD8" w:rsidP="005B3CD8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GES</w:t>
            </w:r>
          </w:p>
        </w:tc>
        <w:tc>
          <w:tcPr>
            <w:tcW w:w="1110" w:type="dxa"/>
            <w:shd w:val="clear" w:color="auto" w:fill="auto"/>
          </w:tcPr>
          <w:p w14:paraId="5907171F" w14:textId="2E0638F0" w:rsidR="005B3CD8" w:rsidRDefault="00922D1C" w:rsidP="005B3CD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000EF1EF" w14:textId="5E5EA9E4" w:rsidR="005B3CD8" w:rsidRDefault="00074FA1" w:rsidP="005B3CD8">
            <w:pPr>
              <w:jc w:val="center"/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350" w:type="dxa"/>
            <w:gridSpan w:val="2"/>
          </w:tcPr>
          <w:p w14:paraId="5863FFFE" w14:textId="77777777" w:rsidR="005B3CD8" w:rsidRPr="00F44ED7" w:rsidRDefault="005B3CD8" w:rsidP="005B3CD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F608686" w14:textId="77777777" w:rsidR="005B3CD8" w:rsidRPr="00F44ED7" w:rsidRDefault="005B3CD8" w:rsidP="005B3CD8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4273A9" w:rsidRPr="00F44ED7" w14:paraId="5150BF13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244B83BB" w14:textId="77777777" w:rsidR="004273A9" w:rsidRPr="005F1EB0" w:rsidRDefault="004273A9" w:rsidP="004273A9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CSF1R</w:t>
            </w:r>
          </w:p>
        </w:tc>
        <w:tc>
          <w:tcPr>
            <w:tcW w:w="1110" w:type="dxa"/>
            <w:shd w:val="clear" w:color="auto" w:fill="auto"/>
          </w:tcPr>
          <w:p w14:paraId="00095B6E" w14:textId="65153079" w:rsidR="004273A9" w:rsidRDefault="00892D07" w:rsidP="004273A9">
            <w:pPr>
              <w:jc w:val="center"/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02052ACF" w14:textId="60390315" w:rsidR="004273A9" w:rsidRDefault="002E3EEA" w:rsidP="004273A9">
            <w:pPr>
              <w:jc w:val="center"/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1B48023F" w14:textId="77777777" w:rsidR="004273A9" w:rsidRPr="00F44ED7" w:rsidRDefault="004273A9" w:rsidP="004273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48AF11D" w14:textId="77777777" w:rsidR="004273A9" w:rsidRPr="00F44ED7" w:rsidRDefault="004273A9" w:rsidP="004273A9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4273A9" w:rsidRPr="00F44ED7" w14:paraId="38C0B801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21BF1811" w14:textId="77777777" w:rsidR="004273A9" w:rsidRPr="005F1EB0" w:rsidRDefault="004273A9" w:rsidP="004273A9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CD200R</w:t>
            </w:r>
          </w:p>
        </w:tc>
        <w:tc>
          <w:tcPr>
            <w:tcW w:w="1110" w:type="dxa"/>
            <w:shd w:val="clear" w:color="auto" w:fill="auto"/>
          </w:tcPr>
          <w:p w14:paraId="3B0B07B0" w14:textId="6F25CAF3" w:rsidR="004273A9" w:rsidRDefault="00892D07" w:rsidP="004273A9">
            <w:pPr>
              <w:jc w:val="center"/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3132B7AA" w14:textId="42FCC7D0" w:rsidR="004273A9" w:rsidRDefault="002E3EEA" w:rsidP="004273A9">
            <w:pPr>
              <w:jc w:val="center"/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50" w:type="dxa"/>
            <w:gridSpan w:val="2"/>
          </w:tcPr>
          <w:p w14:paraId="01BCCE9A" w14:textId="77777777" w:rsidR="004273A9" w:rsidRPr="00F44ED7" w:rsidRDefault="004273A9" w:rsidP="004273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34E9541" w14:textId="77777777" w:rsidR="004273A9" w:rsidRPr="00F44ED7" w:rsidRDefault="004273A9" w:rsidP="004273A9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4273A9" w:rsidRPr="00F44ED7" w14:paraId="6F3370D0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545FE397" w14:textId="77777777" w:rsidR="004273A9" w:rsidRPr="005F1EB0" w:rsidRDefault="004273A9" w:rsidP="004273A9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CD74</w:t>
            </w:r>
          </w:p>
        </w:tc>
        <w:tc>
          <w:tcPr>
            <w:tcW w:w="1110" w:type="dxa"/>
            <w:shd w:val="clear" w:color="auto" w:fill="auto"/>
          </w:tcPr>
          <w:p w14:paraId="7DAB00E7" w14:textId="0A00FF09" w:rsidR="004273A9" w:rsidRDefault="00892D07" w:rsidP="008E1DA3">
            <w:pPr>
              <w:jc w:val="center"/>
            </w:pPr>
            <w:r>
              <w:rPr>
                <w:sz w:val="20"/>
                <w:szCs w:val="20"/>
              </w:rPr>
              <w:t>1.</w:t>
            </w:r>
            <w:r w:rsidR="008E1DA3">
              <w:rPr>
                <w:sz w:val="20"/>
                <w:szCs w:val="20"/>
              </w:rPr>
              <w:t>2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244E9116" w14:textId="30B17538" w:rsidR="004273A9" w:rsidRDefault="002E3EEA" w:rsidP="004273A9">
            <w:pPr>
              <w:jc w:val="center"/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350" w:type="dxa"/>
            <w:gridSpan w:val="2"/>
          </w:tcPr>
          <w:p w14:paraId="7520B382" w14:textId="77777777" w:rsidR="004273A9" w:rsidRPr="00F44ED7" w:rsidRDefault="004273A9" w:rsidP="004273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2937D1D" w14:textId="77777777" w:rsidR="004273A9" w:rsidRPr="00F44ED7" w:rsidRDefault="004273A9" w:rsidP="004273A9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4273A9" w:rsidRPr="00F44ED7" w14:paraId="1273FA8B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237BCD02" w14:textId="77777777" w:rsidR="004273A9" w:rsidRPr="005F1EB0" w:rsidRDefault="004273A9" w:rsidP="004273A9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TXNIP</w:t>
            </w:r>
          </w:p>
        </w:tc>
        <w:tc>
          <w:tcPr>
            <w:tcW w:w="1110" w:type="dxa"/>
            <w:shd w:val="clear" w:color="auto" w:fill="auto"/>
          </w:tcPr>
          <w:p w14:paraId="5F74906E" w14:textId="5E72D469" w:rsidR="004273A9" w:rsidRDefault="00892D07" w:rsidP="008E1DA3">
            <w:pPr>
              <w:jc w:val="center"/>
            </w:pPr>
            <w:r>
              <w:rPr>
                <w:sz w:val="20"/>
                <w:szCs w:val="20"/>
              </w:rPr>
              <w:t>1.</w:t>
            </w:r>
            <w:r w:rsidR="008E1DA3">
              <w:rPr>
                <w:sz w:val="20"/>
                <w:szCs w:val="20"/>
              </w:rPr>
              <w:t>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15D5A979" w14:textId="242F2514" w:rsidR="004273A9" w:rsidRDefault="002E3EEA" w:rsidP="004273A9">
            <w:pPr>
              <w:jc w:val="center"/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50" w:type="dxa"/>
            <w:gridSpan w:val="2"/>
          </w:tcPr>
          <w:p w14:paraId="40D354CF" w14:textId="77777777" w:rsidR="004273A9" w:rsidRPr="00F44ED7" w:rsidRDefault="004273A9" w:rsidP="004273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669587A" w14:textId="77777777" w:rsidR="004273A9" w:rsidRPr="00F44ED7" w:rsidRDefault="004273A9" w:rsidP="004273A9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4273A9" w:rsidRPr="00F44ED7" w14:paraId="2D8604F1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065F5F25" w14:textId="77777777" w:rsidR="004273A9" w:rsidRPr="005F1EB0" w:rsidRDefault="004273A9" w:rsidP="004273A9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VEGFA</w:t>
            </w:r>
          </w:p>
        </w:tc>
        <w:tc>
          <w:tcPr>
            <w:tcW w:w="1110" w:type="dxa"/>
            <w:shd w:val="clear" w:color="auto" w:fill="auto"/>
          </w:tcPr>
          <w:p w14:paraId="13D1CE35" w14:textId="388C84FA" w:rsidR="004273A9" w:rsidRDefault="00ED3371" w:rsidP="004273A9">
            <w:pPr>
              <w:jc w:val="center"/>
            </w:pPr>
            <w:r>
              <w:rPr>
                <w:sz w:val="20"/>
                <w:szCs w:val="20"/>
              </w:rPr>
              <w:t>-1.3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72E090D5" w14:textId="1F34B47F" w:rsidR="004273A9" w:rsidRDefault="002E3EEA" w:rsidP="004273A9">
            <w:pPr>
              <w:jc w:val="center"/>
            </w:pPr>
            <w:r>
              <w:rPr>
                <w:sz w:val="20"/>
                <w:szCs w:val="20"/>
              </w:rPr>
              <w:t>-1.6</w:t>
            </w:r>
          </w:p>
        </w:tc>
        <w:tc>
          <w:tcPr>
            <w:tcW w:w="1350" w:type="dxa"/>
            <w:gridSpan w:val="2"/>
          </w:tcPr>
          <w:p w14:paraId="2C212375" w14:textId="77777777" w:rsidR="004273A9" w:rsidRPr="00F44ED7" w:rsidRDefault="004273A9" w:rsidP="004273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E59FE86" w14:textId="77777777" w:rsidR="004273A9" w:rsidRPr="00F44ED7" w:rsidRDefault="004273A9" w:rsidP="004273A9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4273A9" w:rsidRPr="00F44ED7" w14:paraId="213A9728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0978561D" w14:textId="77777777" w:rsidR="004273A9" w:rsidRPr="005F1EB0" w:rsidRDefault="004273A9" w:rsidP="004273A9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FLT1</w:t>
            </w:r>
          </w:p>
        </w:tc>
        <w:tc>
          <w:tcPr>
            <w:tcW w:w="1110" w:type="dxa"/>
            <w:shd w:val="clear" w:color="auto" w:fill="auto"/>
          </w:tcPr>
          <w:p w14:paraId="688C51BA" w14:textId="0179CD47" w:rsidR="004273A9" w:rsidRDefault="00ED3371" w:rsidP="004273A9">
            <w:pPr>
              <w:jc w:val="center"/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6A283970" w14:textId="3C1EAA68" w:rsidR="004273A9" w:rsidRDefault="00074FA1" w:rsidP="004273A9">
            <w:pPr>
              <w:jc w:val="center"/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50" w:type="dxa"/>
            <w:gridSpan w:val="2"/>
          </w:tcPr>
          <w:p w14:paraId="24307AF8" w14:textId="77777777" w:rsidR="004273A9" w:rsidRPr="00F44ED7" w:rsidRDefault="004273A9" w:rsidP="004273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2EA4A8A" w14:textId="77777777" w:rsidR="004273A9" w:rsidRPr="00F44ED7" w:rsidRDefault="004273A9" w:rsidP="004273A9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4273A9" w:rsidRPr="00F44ED7" w14:paraId="55ABD496" w14:textId="77777777" w:rsidTr="00744EF8">
        <w:trPr>
          <w:gridAfter w:val="1"/>
          <w:wAfter w:w="647" w:type="dxa"/>
          <w:trHeight w:val="342"/>
          <w:jc w:val="center"/>
        </w:trPr>
        <w:tc>
          <w:tcPr>
            <w:tcW w:w="1388" w:type="dxa"/>
            <w:shd w:val="clear" w:color="auto" w:fill="auto"/>
          </w:tcPr>
          <w:p w14:paraId="5FC5994B" w14:textId="77777777" w:rsidR="004273A9" w:rsidRPr="005F1EB0" w:rsidRDefault="004273A9" w:rsidP="004273A9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KD</w:t>
            </w:r>
            <w:r w:rsidR="00AD47AC" w:rsidRPr="005F1EB0">
              <w:rPr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110" w:type="dxa"/>
            <w:shd w:val="clear" w:color="auto" w:fill="auto"/>
          </w:tcPr>
          <w:p w14:paraId="3A96C231" w14:textId="200C247B" w:rsidR="004273A9" w:rsidRDefault="00ED3371" w:rsidP="004273A9">
            <w:pPr>
              <w:jc w:val="center"/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44A49383" w14:textId="41B88ECB" w:rsidR="00AD47AC" w:rsidRDefault="00892D07" w:rsidP="00AD47AC">
            <w:pPr>
              <w:jc w:val="center"/>
            </w:pPr>
            <w:r>
              <w:rPr>
                <w:sz w:val="20"/>
                <w:szCs w:val="20"/>
              </w:rPr>
              <w:t>-1.6</w:t>
            </w:r>
          </w:p>
        </w:tc>
        <w:tc>
          <w:tcPr>
            <w:tcW w:w="1350" w:type="dxa"/>
            <w:gridSpan w:val="2"/>
          </w:tcPr>
          <w:p w14:paraId="78BBEDE4" w14:textId="77777777" w:rsidR="004273A9" w:rsidRPr="00F44ED7" w:rsidRDefault="004273A9" w:rsidP="004273A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CA233D8" w14:textId="77777777" w:rsidR="004273A9" w:rsidRPr="00F44ED7" w:rsidRDefault="004273A9" w:rsidP="004273A9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AD47AC" w:rsidRPr="00F44ED7" w14:paraId="7B8B8B32" w14:textId="77777777" w:rsidTr="00744EF8">
        <w:trPr>
          <w:gridAfter w:val="1"/>
          <w:wAfter w:w="647" w:type="dxa"/>
          <w:trHeight w:val="306"/>
          <w:jc w:val="center"/>
        </w:trPr>
        <w:tc>
          <w:tcPr>
            <w:tcW w:w="1388" w:type="dxa"/>
            <w:shd w:val="clear" w:color="auto" w:fill="auto"/>
          </w:tcPr>
          <w:p w14:paraId="3C0766A5" w14:textId="77777777" w:rsidR="00AD47AC" w:rsidRPr="005F1EB0" w:rsidRDefault="00AD47AC" w:rsidP="00AD47AC">
            <w:pPr>
              <w:jc w:val="center"/>
              <w:rPr>
                <w:i/>
                <w:sz w:val="22"/>
                <w:szCs w:val="22"/>
                <w:u w:val="single"/>
              </w:rPr>
            </w:pPr>
          </w:p>
        </w:tc>
        <w:tc>
          <w:tcPr>
            <w:tcW w:w="1110" w:type="dxa"/>
            <w:shd w:val="clear" w:color="auto" w:fill="auto"/>
          </w:tcPr>
          <w:p w14:paraId="02F98DDB" w14:textId="77777777" w:rsidR="00AD47AC" w:rsidRPr="00F57EF0" w:rsidRDefault="007F4D8C" w:rsidP="00AD47AC">
            <w:pPr>
              <w:jc w:val="center"/>
              <w:rPr>
                <w:sz w:val="20"/>
                <w:szCs w:val="20"/>
              </w:rPr>
            </w:pPr>
            <w:r w:rsidRPr="00CB4537">
              <w:rPr>
                <w:b/>
                <w:i/>
                <w:iCs/>
                <w:sz w:val="22"/>
                <w:szCs w:val="22"/>
                <w:u w:val="single"/>
              </w:rPr>
              <w:t>5 wks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3AC3A9BB" w14:textId="77777777" w:rsidR="00AD47AC" w:rsidRPr="00F57EF0" w:rsidRDefault="007F4D8C" w:rsidP="00AD47AC">
            <w:pPr>
              <w:jc w:val="center"/>
              <w:rPr>
                <w:sz w:val="20"/>
                <w:szCs w:val="20"/>
              </w:rPr>
            </w:pPr>
            <w:r w:rsidRPr="00CB4537">
              <w:rPr>
                <w:b/>
                <w:i/>
                <w:iCs/>
                <w:sz w:val="22"/>
                <w:szCs w:val="22"/>
                <w:u w:val="single"/>
              </w:rPr>
              <w:t>5 wks</w:t>
            </w:r>
          </w:p>
        </w:tc>
        <w:tc>
          <w:tcPr>
            <w:tcW w:w="1350" w:type="dxa"/>
            <w:gridSpan w:val="2"/>
          </w:tcPr>
          <w:p w14:paraId="7F5333FD" w14:textId="77777777" w:rsidR="00AD47AC" w:rsidRPr="00F44ED7" w:rsidRDefault="00AD47AC" w:rsidP="00AD47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5FE6593" w14:textId="77777777" w:rsidR="00AD47AC" w:rsidRPr="00F44ED7" w:rsidRDefault="00AD47AC" w:rsidP="00AD47AC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AD47AC" w:rsidRPr="00F44ED7" w14:paraId="53DE21C8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3367F25A" w14:textId="77777777" w:rsidR="00AD47AC" w:rsidRPr="005F1EB0" w:rsidRDefault="00AD47AC" w:rsidP="00AD47AC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NLRP3</w:t>
            </w:r>
          </w:p>
        </w:tc>
        <w:tc>
          <w:tcPr>
            <w:tcW w:w="1110" w:type="dxa"/>
            <w:shd w:val="clear" w:color="auto" w:fill="auto"/>
          </w:tcPr>
          <w:p w14:paraId="35C943D5" w14:textId="1576E874" w:rsidR="00AD47AC" w:rsidRDefault="0083602C" w:rsidP="00AD47AC">
            <w:pPr>
              <w:jc w:val="center"/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053C13C1" w14:textId="4DF463A6" w:rsidR="00AD47AC" w:rsidRDefault="00AB3CF1" w:rsidP="00AD47AC">
            <w:pPr>
              <w:jc w:val="center"/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6CCE90A1" w14:textId="77777777" w:rsidR="00AD47AC" w:rsidRPr="00F44ED7" w:rsidRDefault="00AD47AC" w:rsidP="00AD47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B8F4F32" w14:textId="77777777" w:rsidR="00AD47AC" w:rsidRPr="00F44ED7" w:rsidRDefault="00AD47AC" w:rsidP="00AD47AC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AD47AC" w:rsidRPr="00F44ED7" w14:paraId="719EFA2B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0BC2CFB9" w14:textId="77777777" w:rsidR="00AD47AC" w:rsidRPr="005F1EB0" w:rsidRDefault="00AD47AC" w:rsidP="00AD47AC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CASP1</w:t>
            </w:r>
          </w:p>
        </w:tc>
        <w:tc>
          <w:tcPr>
            <w:tcW w:w="1110" w:type="dxa"/>
            <w:shd w:val="clear" w:color="auto" w:fill="auto"/>
          </w:tcPr>
          <w:p w14:paraId="4BA7AC6C" w14:textId="230ED345" w:rsidR="00AD47AC" w:rsidRDefault="0083602C" w:rsidP="00AD47AC">
            <w:pPr>
              <w:jc w:val="center"/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7A8E7842" w14:textId="5CFBB146" w:rsidR="00AD47AC" w:rsidRDefault="00AB3CF1" w:rsidP="00AD47AC">
            <w:pPr>
              <w:jc w:val="center"/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50" w:type="dxa"/>
            <w:gridSpan w:val="2"/>
          </w:tcPr>
          <w:p w14:paraId="46A871B0" w14:textId="77777777" w:rsidR="00AD47AC" w:rsidRPr="00F44ED7" w:rsidRDefault="00AD47AC" w:rsidP="00AD47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71E5490" w14:textId="77777777" w:rsidR="00AD47AC" w:rsidRPr="00F44ED7" w:rsidRDefault="00AD47AC" w:rsidP="00AD47AC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AD47AC" w:rsidRPr="00F44ED7" w14:paraId="46F4D627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7AF02600" w14:textId="77777777" w:rsidR="00AD47AC" w:rsidRPr="005F1EB0" w:rsidRDefault="00AD47AC" w:rsidP="004A7E40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PYCARD</w:t>
            </w:r>
          </w:p>
        </w:tc>
        <w:tc>
          <w:tcPr>
            <w:tcW w:w="1110" w:type="dxa"/>
            <w:shd w:val="clear" w:color="auto" w:fill="auto"/>
          </w:tcPr>
          <w:p w14:paraId="69EEBADE" w14:textId="09D2FB84" w:rsidR="00AD47AC" w:rsidRDefault="0083602C" w:rsidP="0083602C">
            <w:pPr>
              <w:jc w:val="center"/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0683D402" w14:textId="6481639D" w:rsidR="00AD47AC" w:rsidRDefault="00AB3CF1" w:rsidP="00AD47AC">
            <w:pPr>
              <w:jc w:val="center"/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350" w:type="dxa"/>
            <w:gridSpan w:val="2"/>
          </w:tcPr>
          <w:p w14:paraId="0A68FFC9" w14:textId="77777777" w:rsidR="00AD47AC" w:rsidRPr="00F44ED7" w:rsidRDefault="00AD47AC" w:rsidP="00AD47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9297831" w14:textId="77777777" w:rsidR="00AD47AC" w:rsidRPr="00F44ED7" w:rsidRDefault="00AD47AC" w:rsidP="00AD47AC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AD47AC" w:rsidRPr="00F44ED7" w14:paraId="4B19D8DE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39C874CE" w14:textId="77777777" w:rsidR="00AD47AC" w:rsidRPr="005F1EB0" w:rsidRDefault="00AD47AC" w:rsidP="00AD47AC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1110" w:type="dxa"/>
            <w:shd w:val="clear" w:color="auto" w:fill="auto"/>
          </w:tcPr>
          <w:p w14:paraId="5A35C61F" w14:textId="3BF982B4" w:rsidR="00AD47AC" w:rsidRDefault="0083602C" w:rsidP="00AD47AC">
            <w:pPr>
              <w:jc w:val="center"/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5BFE7172" w14:textId="627F7EA1" w:rsidR="00AD47AC" w:rsidRDefault="00AB3CF1" w:rsidP="00AD47AC">
            <w:pPr>
              <w:jc w:val="center"/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50" w:type="dxa"/>
            <w:gridSpan w:val="2"/>
          </w:tcPr>
          <w:p w14:paraId="4B53089E" w14:textId="77777777" w:rsidR="00AD47AC" w:rsidRPr="00F44ED7" w:rsidRDefault="00AD47AC" w:rsidP="00AD47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B7E65F2" w14:textId="77777777" w:rsidR="00AD47AC" w:rsidRPr="00F44ED7" w:rsidRDefault="00AD47AC" w:rsidP="00AD47AC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AD47AC" w:rsidRPr="00F44ED7" w14:paraId="178B5DF3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39A1A254" w14:textId="77777777" w:rsidR="00AD47AC" w:rsidRPr="005F1EB0" w:rsidRDefault="00AD47AC" w:rsidP="00AD47AC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IL18R1</w:t>
            </w:r>
          </w:p>
        </w:tc>
        <w:tc>
          <w:tcPr>
            <w:tcW w:w="1110" w:type="dxa"/>
            <w:shd w:val="clear" w:color="auto" w:fill="auto"/>
          </w:tcPr>
          <w:p w14:paraId="08DD36A7" w14:textId="479A26E9" w:rsidR="00AD47AC" w:rsidRDefault="0083602C" w:rsidP="00AD47AC">
            <w:pPr>
              <w:jc w:val="center"/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298658BF" w14:textId="0719D081" w:rsidR="00AD47AC" w:rsidRDefault="00AB3CF1" w:rsidP="00AD47AC">
            <w:pPr>
              <w:jc w:val="center"/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22075415" w14:textId="77777777" w:rsidR="00AD47AC" w:rsidRPr="00F44ED7" w:rsidRDefault="00AD47AC" w:rsidP="00AD47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E31620E" w14:textId="77777777" w:rsidR="00AD47AC" w:rsidRPr="00F44ED7" w:rsidRDefault="00AD47AC" w:rsidP="00AD47AC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AD47AC" w:rsidRPr="00F44ED7" w14:paraId="7A42C60B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589FE2DB" w14:textId="77777777" w:rsidR="00AD47AC" w:rsidRPr="005F1EB0" w:rsidRDefault="00AD47AC" w:rsidP="00AD47AC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TLR4</w:t>
            </w:r>
          </w:p>
        </w:tc>
        <w:tc>
          <w:tcPr>
            <w:tcW w:w="1110" w:type="dxa"/>
            <w:shd w:val="clear" w:color="auto" w:fill="auto"/>
          </w:tcPr>
          <w:p w14:paraId="08CED284" w14:textId="14A334BC" w:rsidR="00AD47AC" w:rsidRDefault="0083602C" w:rsidP="00AD47AC">
            <w:pPr>
              <w:jc w:val="center"/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016EB519" w14:textId="238B7B7E" w:rsidR="00AD47AC" w:rsidRDefault="00AB3CF1" w:rsidP="00AD47AC">
            <w:pPr>
              <w:jc w:val="center"/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50" w:type="dxa"/>
            <w:gridSpan w:val="2"/>
          </w:tcPr>
          <w:p w14:paraId="0F263AD4" w14:textId="77777777" w:rsidR="00AD47AC" w:rsidRPr="00F44ED7" w:rsidRDefault="00AD47AC" w:rsidP="00AD47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8AB9A14" w14:textId="77777777" w:rsidR="00AD47AC" w:rsidRPr="00F44ED7" w:rsidRDefault="00AD47AC" w:rsidP="00AD47AC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AD47AC" w:rsidRPr="00F44ED7" w14:paraId="55865234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6EB4952C" w14:textId="77777777" w:rsidR="00AD47AC" w:rsidRPr="005F1EB0" w:rsidRDefault="00AD47AC" w:rsidP="00AD47AC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MYD88</w:t>
            </w:r>
          </w:p>
        </w:tc>
        <w:tc>
          <w:tcPr>
            <w:tcW w:w="1110" w:type="dxa"/>
            <w:shd w:val="clear" w:color="auto" w:fill="auto"/>
          </w:tcPr>
          <w:p w14:paraId="20CB9885" w14:textId="7DA60314" w:rsidR="00AD47AC" w:rsidRDefault="0083602C" w:rsidP="00AD47AC">
            <w:pPr>
              <w:jc w:val="center"/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3DA6F092" w14:textId="64DE4AA5" w:rsidR="00AD47AC" w:rsidRDefault="00AB3CF1" w:rsidP="00AD47AC">
            <w:pPr>
              <w:jc w:val="center"/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50" w:type="dxa"/>
            <w:gridSpan w:val="2"/>
          </w:tcPr>
          <w:p w14:paraId="4867EB1A" w14:textId="77777777" w:rsidR="00AD47AC" w:rsidRPr="00F44ED7" w:rsidRDefault="00AD47AC" w:rsidP="00AD47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5B32B05" w14:textId="77777777" w:rsidR="00AD47AC" w:rsidRPr="00F44ED7" w:rsidRDefault="00AD47AC" w:rsidP="00AD47AC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AD47AC" w:rsidRPr="00F44ED7" w14:paraId="55E30565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1D0C8A9B" w14:textId="77777777" w:rsidR="00AD47AC" w:rsidRPr="005F1EB0" w:rsidRDefault="00AD47AC" w:rsidP="00AD47AC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IRAK4</w:t>
            </w:r>
          </w:p>
        </w:tc>
        <w:tc>
          <w:tcPr>
            <w:tcW w:w="1110" w:type="dxa"/>
            <w:shd w:val="clear" w:color="auto" w:fill="auto"/>
          </w:tcPr>
          <w:p w14:paraId="052E1D80" w14:textId="755BC1E0" w:rsidR="00AD47AC" w:rsidRDefault="0083602C" w:rsidP="00AD47AC">
            <w:pPr>
              <w:jc w:val="center"/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552E6C06" w14:textId="5BC54F71" w:rsidR="00AD47AC" w:rsidRDefault="00AB3CF1" w:rsidP="00AD47AC">
            <w:pPr>
              <w:jc w:val="center"/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50" w:type="dxa"/>
            <w:gridSpan w:val="2"/>
          </w:tcPr>
          <w:p w14:paraId="70F308AE" w14:textId="77777777" w:rsidR="00AD47AC" w:rsidRPr="00F44ED7" w:rsidRDefault="00AD47AC" w:rsidP="00AD47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6A0E7A2" w14:textId="77777777" w:rsidR="00AD47AC" w:rsidRPr="00F44ED7" w:rsidRDefault="00AD47AC" w:rsidP="00AD47AC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AD47AC" w:rsidRPr="00F44ED7" w14:paraId="2CBA38D4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0152E1D7" w14:textId="77777777" w:rsidR="00AD47AC" w:rsidRPr="005F1EB0" w:rsidRDefault="00AD47AC" w:rsidP="00AD47AC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TRAF6</w:t>
            </w:r>
          </w:p>
        </w:tc>
        <w:tc>
          <w:tcPr>
            <w:tcW w:w="1110" w:type="dxa"/>
            <w:shd w:val="clear" w:color="auto" w:fill="auto"/>
          </w:tcPr>
          <w:p w14:paraId="63AEA907" w14:textId="79EA0B27" w:rsidR="00AD47AC" w:rsidRDefault="0083602C" w:rsidP="00AD47AC">
            <w:pPr>
              <w:jc w:val="center"/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3E976D07" w14:textId="1537E2A2" w:rsidR="00AD47AC" w:rsidRDefault="0083602C" w:rsidP="00AD47AC">
            <w:pPr>
              <w:jc w:val="center"/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50" w:type="dxa"/>
            <w:gridSpan w:val="2"/>
          </w:tcPr>
          <w:p w14:paraId="523E71AB" w14:textId="77777777" w:rsidR="00AD47AC" w:rsidRPr="00F44ED7" w:rsidRDefault="00AD47AC" w:rsidP="00AD47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09B9BF1" w14:textId="77777777" w:rsidR="00AD47AC" w:rsidRPr="00F44ED7" w:rsidRDefault="00AD47AC" w:rsidP="00AD47AC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AD47AC" w:rsidRPr="00F44ED7" w14:paraId="0DC3B5F3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7F22F368" w14:textId="77777777" w:rsidR="00AD47AC" w:rsidRPr="005F1EB0" w:rsidRDefault="00AD47AC" w:rsidP="00AD47AC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P2RX7</w:t>
            </w:r>
          </w:p>
        </w:tc>
        <w:tc>
          <w:tcPr>
            <w:tcW w:w="1110" w:type="dxa"/>
            <w:shd w:val="clear" w:color="auto" w:fill="auto"/>
          </w:tcPr>
          <w:p w14:paraId="7AE0C72D" w14:textId="18538D67" w:rsidR="00AD47AC" w:rsidRDefault="0083602C" w:rsidP="00AD47AC">
            <w:pPr>
              <w:jc w:val="center"/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1C4606DB" w14:textId="108C6483" w:rsidR="00AD47AC" w:rsidRDefault="00AB3CF1" w:rsidP="00AD47AC">
            <w:pPr>
              <w:jc w:val="center"/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4581BCA0" w14:textId="77777777" w:rsidR="00AD47AC" w:rsidRPr="00F44ED7" w:rsidRDefault="00AD47AC" w:rsidP="00AD47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D2E2164" w14:textId="77777777" w:rsidR="00AD47AC" w:rsidRPr="00F44ED7" w:rsidRDefault="00AD47AC" w:rsidP="00AD47AC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6020F6" w:rsidRPr="00F44ED7" w14:paraId="173FDB36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2827DCBB" w14:textId="77777777" w:rsidR="006020F6" w:rsidRPr="005F1EB0" w:rsidRDefault="006020F6" w:rsidP="006020F6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YK</w:t>
            </w:r>
          </w:p>
        </w:tc>
        <w:tc>
          <w:tcPr>
            <w:tcW w:w="1110" w:type="dxa"/>
            <w:shd w:val="clear" w:color="auto" w:fill="auto"/>
          </w:tcPr>
          <w:p w14:paraId="1C4BC748" w14:textId="4DA02FBC" w:rsidR="006020F6" w:rsidRDefault="0083602C" w:rsidP="006020F6">
            <w:pPr>
              <w:jc w:val="center"/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2228C45D" w14:textId="3167C3EF" w:rsidR="006020F6" w:rsidRDefault="00AB3CF1" w:rsidP="006020F6">
            <w:pPr>
              <w:jc w:val="center"/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50" w:type="dxa"/>
            <w:gridSpan w:val="2"/>
          </w:tcPr>
          <w:p w14:paraId="1101E7E6" w14:textId="77777777" w:rsidR="006020F6" w:rsidRPr="00F44ED7" w:rsidRDefault="006020F6" w:rsidP="006020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12A1A4E" w14:textId="77777777" w:rsidR="006020F6" w:rsidRPr="00F44ED7" w:rsidRDefault="006020F6" w:rsidP="006020F6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AD47AC" w:rsidRPr="00F44ED7" w14:paraId="41ADF4AE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07C954ED" w14:textId="77777777" w:rsidR="00AD47AC" w:rsidRPr="005F1EB0" w:rsidRDefault="00AD47AC" w:rsidP="00AD47AC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PTGES</w:t>
            </w:r>
          </w:p>
        </w:tc>
        <w:tc>
          <w:tcPr>
            <w:tcW w:w="1110" w:type="dxa"/>
            <w:shd w:val="clear" w:color="auto" w:fill="auto"/>
          </w:tcPr>
          <w:p w14:paraId="51CBC550" w14:textId="1B4E73B4" w:rsidR="00AD47AC" w:rsidRDefault="00922D1C" w:rsidP="00AD47AC">
            <w:pPr>
              <w:jc w:val="center"/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115D7744" w14:textId="258ED89F" w:rsidR="00AD47AC" w:rsidRPr="00F44ED7" w:rsidRDefault="00435996" w:rsidP="00AD47AC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-1.6</w:t>
            </w:r>
          </w:p>
        </w:tc>
        <w:tc>
          <w:tcPr>
            <w:tcW w:w="1350" w:type="dxa"/>
            <w:gridSpan w:val="2"/>
          </w:tcPr>
          <w:p w14:paraId="49B52014" w14:textId="77777777" w:rsidR="00AD47AC" w:rsidRPr="00F44ED7" w:rsidRDefault="00AD47AC" w:rsidP="00AD47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49C77D5" w14:textId="77777777" w:rsidR="00AD47AC" w:rsidRPr="00F44ED7" w:rsidRDefault="00AD47AC" w:rsidP="00AD47AC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AD47AC" w:rsidRPr="00F44ED7" w14:paraId="65E40416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5BD973D7" w14:textId="77777777" w:rsidR="00AD47AC" w:rsidRPr="005F1EB0" w:rsidRDefault="00AD47AC" w:rsidP="00AD47AC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CSF1R</w:t>
            </w:r>
          </w:p>
        </w:tc>
        <w:tc>
          <w:tcPr>
            <w:tcW w:w="1110" w:type="dxa"/>
            <w:shd w:val="clear" w:color="auto" w:fill="auto"/>
          </w:tcPr>
          <w:p w14:paraId="403DEAC7" w14:textId="5E0B3E9B" w:rsidR="00AD47AC" w:rsidRDefault="00255D3B" w:rsidP="00AD47AC">
            <w:pPr>
              <w:jc w:val="center"/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2264AECF" w14:textId="6C9260E8" w:rsidR="00AD47AC" w:rsidRDefault="00AB3CF1" w:rsidP="00AD47AC">
            <w:pPr>
              <w:jc w:val="center"/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350" w:type="dxa"/>
            <w:gridSpan w:val="2"/>
          </w:tcPr>
          <w:p w14:paraId="0B92FEDD" w14:textId="77777777" w:rsidR="00AD47AC" w:rsidRPr="00F44ED7" w:rsidRDefault="00AD47AC" w:rsidP="00AD47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1481896" w14:textId="77777777" w:rsidR="00AD47AC" w:rsidRPr="00F44ED7" w:rsidRDefault="00AD47AC" w:rsidP="00AD47AC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AD47AC" w:rsidRPr="00F44ED7" w14:paraId="2DA80BC3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777DB8C6" w14:textId="77777777" w:rsidR="00AD47AC" w:rsidRPr="005F1EB0" w:rsidRDefault="00AD47AC" w:rsidP="00AD47AC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CD200R</w:t>
            </w:r>
          </w:p>
        </w:tc>
        <w:tc>
          <w:tcPr>
            <w:tcW w:w="1110" w:type="dxa"/>
            <w:shd w:val="clear" w:color="auto" w:fill="auto"/>
          </w:tcPr>
          <w:p w14:paraId="2D267CA4" w14:textId="77ED288E" w:rsidR="00AD47AC" w:rsidRDefault="00255D3B" w:rsidP="00AD47AC">
            <w:pPr>
              <w:jc w:val="center"/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38886B08" w14:textId="65592A70" w:rsidR="00AD47AC" w:rsidRDefault="00AB3CF1" w:rsidP="00AD47AC">
            <w:pPr>
              <w:jc w:val="center"/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50" w:type="dxa"/>
            <w:gridSpan w:val="2"/>
          </w:tcPr>
          <w:p w14:paraId="647EE85F" w14:textId="77777777" w:rsidR="00AD47AC" w:rsidRPr="00F44ED7" w:rsidRDefault="00AD47AC" w:rsidP="00AD47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3A575E0" w14:textId="77777777" w:rsidR="00AD47AC" w:rsidRPr="00F44ED7" w:rsidRDefault="00AD47AC" w:rsidP="00AD47AC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AD47AC" w:rsidRPr="00F44ED7" w14:paraId="06D8CAA6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22D7F535" w14:textId="77777777" w:rsidR="00AD47AC" w:rsidRPr="005F1EB0" w:rsidRDefault="00AD47AC" w:rsidP="00AD47AC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lastRenderedPageBreak/>
              <w:t>CD74</w:t>
            </w:r>
          </w:p>
        </w:tc>
        <w:tc>
          <w:tcPr>
            <w:tcW w:w="1110" w:type="dxa"/>
            <w:shd w:val="clear" w:color="auto" w:fill="auto"/>
          </w:tcPr>
          <w:p w14:paraId="51E6C307" w14:textId="1931297F" w:rsidR="00AD47AC" w:rsidRDefault="00255D3B" w:rsidP="00AB3CF1">
            <w:pPr>
              <w:jc w:val="center"/>
            </w:pPr>
            <w:r>
              <w:rPr>
                <w:sz w:val="20"/>
                <w:szCs w:val="20"/>
              </w:rPr>
              <w:t>1.</w:t>
            </w:r>
            <w:r w:rsidR="00AB3CF1">
              <w:rPr>
                <w:sz w:val="20"/>
                <w:szCs w:val="20"/>
              </w:rPr>
              <w:t>5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1CD4B60B" w14:textId="144EEAC1" w:rsidR="00AD47AC" w:rsidRDefault="00AB3CF1" w:rsidP="00AD47AC">
            <w:pPr>
              <w:jc w:val="center"/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275876F3" w14:textId="77777777" w:rsidR="00AD47AC" w:rsidRPr="00F44ED7" w:rsidRDefault="00AD47AC" w:rsidP="00AD47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7D80F8A" w14:textId="77777777" w:rsidR="00AD47AC" w:rsidRPr="00F44ED7" w:rsidRDefault="00AD47AC" w:rsidP="00AD47AC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AD47AC" w:rsidRPr="00F44ED7" w14:paraId="5702B6F0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45E2E78B" w14:textId="77777777" w:rsidR="00AD47AC" w:rsidRPr="005F1EB0" w:rsidRDefault="00AD47AC" w:rsidP="00AD47AC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TXNIP</w:t>
            </w:r>
          </w:p>
        </w:tc>
        <w:tc>
          <w:tcPr>
            <w:tcW w:w="1110" w:type="dxa"/>
            <w:shd w:val="clear" w:color="auto" w:fill="auto"/>
          </w:tcPr>
          <w:p w14:paraId="2CD9A3E7" w14:textId="71B745D0" w:rsidR="00AD47AC" w:rsidRDefault="00255D3B" w:rsidP="00AD47AC">
            <w:pPr>
              <w:jc w:val="center"/>
            </w:pPr>
            <w:r>
              <w:rPr>
                <w:sz w:val="20"/>
                <w:szCs w:val="20"/>
              </w:rPr>
              <w:t>-1.1</w:t>
            </w:r>
            <w:r w:rsidR="00AD47AC" w:rsidRPr="00230F47">
              <w:rPr>
                <w:sz w:val="20"/>
                <w:szCs w:val="20"/>
              </w:rPr>
              <w:t>.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347197AE" w14:textId="08285272" w:rsidR="00AD47AC" w:rsidRDefault="00AB3CF1" w:rsidP="00AD47AC">
            <w:pPr>
              <w:jc w:val="center"/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04D4C1FC" w14:textId="77777777" w:rsidR="00AD47AC" w:rsidRPr="00F44ED7" w:rsidRDefault="00AD47AC" w:rsidP="00AD47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12296DE" w14:textId="77777777" w:rsidR="00AD47AC" w:rsidRPr="00F44ED7" w:rsidRDefault="00AD47AC" w:rsidP="00AD47AC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AD47AC" w:rsidRPr="00F44ED7" w14:paraId="6AC7D6F9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1E30EB6F" w14:textId="77777777" w:rsidR="00AD47AC" w:rsidRPr="005F1EB0" w:rsidRDefault="00AD47AC" w:rsidP="00AD47AC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VEGFA</w:t>
            </w:r>
          </w:p>
        </w:tc>
        <w:tc>
          <w:tcPr>
            <w:tcW w:w="1110" w:type="dxa"/>
            <w:shd w:val="clear" w:color="auto" w:fill="auto"/>
          </w:tcPr>
          <w:p w14:paraId="55C4B76C" w14:textId="631AA320" w:rsidR="00AD47AC" w:rsidRDefault="00435996" w:rsidP="00AD47AC">
            <w:pPr>
              <w:jc w:val="center"/>
            </w:pPr>
            <w:r>
              <w:rPr>
                <w:sz w:val="20"/>
                <w:szCs w:val="20"/>
              </w:rPr>
              <w:t>-1.3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76BD899D" w14:textId="797D461D" w:rsidR="00AD47AC" w:rsidRDefault="00435996" w:rsidP="00AD47AC">
            <w:pPr>
              <w:jc w:val="center"/>
            </w:pPr>
            <w:r>
              <w:rPr>
                <w:sz w:val="20"/>
                <w:szCs w:val="20"/>
              </w:rPr>
              <w:t>-1.3</w:t>
            </w:r>
          </w:p>
        </w:tc>
        <w:tc>
          <w:tcPr>
            <w:tcW w:w="1350" w:type="dxa"/>
            <w:gridSpan w:val="2"/>
          </w:tcPr>
          <w:p w14:paraId="60555501" w14:textId="77777777" w:rsidR="00AD47AC" w:rsidRPr="00F44ED7" w:rsidRDefault="00AD47AC" w:rsidP="00AD47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4AAE2B3" w14:textId="77777777" w:rsidR="00AD47AC" w:rsidRPr="00F44ED7" w:rsidRDefault="00AD47AC" w:rsidP="00AD47AC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AD47AC" w:rsidRPr="00F44ED7" w14:paraId="094E0C82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0F8F0885" w14:textId="77777777" w:rsidR="00AD47AC" w:rsidRPr="005F1EB0" w:rsidRDefault="00AD47AC" w:rsidP="00AD47AC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FLT1</w:t>
            </w:r>
          </w:p>
        </w:tc>
        <w:tc>
          <w:tcPr>
            <w:tcW w:w="1110" w:type="dxa"/>
            <w:shd w:val="clear" w:color="auto" w:fill="auto"/>
          </w:tcPr>
          <w:p w14:paraId="7D4685BE" w14:textId="01F4F34A" w:rsidR="00AD47AC" w:rsidRDefault="00435996" w:rsidP="00AD47AC">
            <w:pPr>
              <w:jc w:val="center"/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1585C968" w14:textId="6B0A9B57" w:rsidR="00AD47AC" w:rsidRDefault="00F1296A" w:rsidP="00AD47AC">
            <w:pPr>
              <w:jc w:val="center"/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488C462A" w14:textId="77777777" w:rsidR="00AD47AC" w:rsidRPr="00F44ED7" w:rsidRDefault="00AD47AC" w:rsidP="00AD47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86C999E" w14:textId="77777777" w:rsidR="00AD47AC" w:rsidRPr="00F44ED7" w:rsidRDefault="00AD47AC" w:rsidP="00AD47AC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AD47AC" w:rsidRPr="00F44ED7" w14:paraId="5C1399A3" w14:textId="77777777" w:rsidTr="00744EF8">
        <w:trPr>
          <w:gridAfter w:val="1"/>
          <w:wAfter w:w="647" w:type="dxa"/>
          <w:trHeight w:val="351"/>
          <w:jc w:val="center"/>
        </w:trPr>
        <w:tc>
          <w:tcPr>
            <w:tcW w:w="1388" w:type="dxa"/>
            <w:shd w:val="clear" w:color="auto" w:fill="auto"/>
          </w:tcPr>
          <w:p w14:paraId="12427CFE" w14:textId="77777777" w:rsidR="00AD47AC" w:rsidRPr="005F1EB0" w:rsidRDefault="00AD47AC" w:rsidP="00AD47AC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KDR</w:t>
            </w:r>
          </w:p>
        </w:tc>
        <w:tc>
          <w:tcPr>
            <w:tcW w:w="1110" w:type="dxa"/>
            <w:shd w:val="clear" w:color="auto" w:fill="auto"/>
          </w:tcPr>
          <w:p w14:paraId="1BC1E4BB" w14:textId="6033BDE8" w:rsidR="00AD47AC" w:rsidRDefault="00435996" w:rsidP="00AD47AC">
            <w:pPr>
              <w:jc w:val="center"/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7870A635" w14:textId="57CAA565" w:rsidR="00AD47AC" w:rsidRDefault="00435996" w:rsidP="00AD47AC">
            <w:pPr>
              <w:jc w:val="center"/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50" w:type="dxa"/>
            <w:gridSpan w:val="2"/>
          </w:tcPr>
          <w:p w14:paraId="14A53C03" w14:textId="77777777" w:rsidR="00AD47AC" w:rsidRPr="00F44ED7" w:rsidRDefault="00AD47AC" w:rsidP="00AD47A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1FC0334" w14:textId="77777777" w:rsidR="00AD47AC" w:rsidRPr="00F44ED7" w:rsidRDefault="00AD47AC" w:rsidP="00AD47AC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275A10" w:rsidRPr="00F44ED7" w14:paraId="716CD186" w14:textId="77777777" w:rsidTr="00744EF8">
        <w:trPr>
          <w:gridAfter w:val="1"/>
          <w:wAfter w:w="647" w:type="dxa"/>
          <w:trHeight w:val="351"/>
          <w:jc w:val="center"/>
        </w:trPr>
        <w:tc>
          <w:tcPr>
            <w:tcW w:w="1388" w:type="dxa"/>
            <w:shd w:val="clear" w:color="auto" w:fill="auto"/>
          </w:tcPr>
          <w:p w14:paraId="76F9E172" w14:textId="77777777" w:rsidR="00275A10" w:rsidRPr="005F1EB0" w:rsidRDefault="00275A10" w:rsidP="00275A10">
            <w:pPr>
              <w:jc w:val="center"/>
              <w:rPr>
                <w:i/>
                <w:sz w:val="22"/>
                <w:szCs w:val="22"/>
                <w:u w:val="single"/>
              </w:rPr>
            </w:pPr>
          </w:p>
        </w:tc>
        <w:tc>
          <w:tcPr>
            <w:tcW w:w="1110" w:type="dxa"/>
            <w:shd w:val="clear" w:color="auto" w:fill="auto"/>
          </w:tcPr>
          <w:p w14:paraId="6B4ACD72" w14:textId="77777777" w:rsidR="00275A10" w:rsidRPr="00F57EF0" w:rsidRDefault="007F4D8C" w:rsidP="00275A10">
            <w:pPr>
              <w:jc w:val="center"/>
              <w:rPr>
                <w:sz w:val="20"/>
                <w:szCs w:val="20"/>
              </w:rPr>
            </w:pPr>
            <w:r w:rsidRPr="00CB4537">
              <w:rPr>
                <w:b/>
                <w:i/>
                <w:iCs/>
                <w:sz w:val="22"/>
                <w:szCs w:val="22"/>
                <w:u w:val="single"/>
              </w:rPr>
              <w:t>7 wks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2FB87225" w14:textId="77777777" w:rsidR="00275A10" w:rsidRPr="00F57EF0" w:rsidRDefault="007F4D8C" w:rsidP="00275A10">
            <w:pPr>
              <w:jc w:val="center"/>
              <w:rPr>
                <w:sz w:val="20"/>
                <w:szCs w:val="20"/>
              </w:rPr>
            </w:pPr>
            <w:r w:rsidRPr="00CB4537">
              <w:rPr>
                <w:b/>
                <w:i/>
                <w:iCs/>
                <w:sz w:val="22"/>
                <w:szCs w:val="22"/>
                <w:u w:val="single"/>
              </w:rPr>
              <w:t>7 wks</w:t>
            </w:r>
          </w:p>
        </w:tc>
        <w:tc>
          <w:tcPr>
            <w:tcW w:w="1350" w:type="dxa"/>
            <w:gridSpan w:val="2"/>
          </w:tcPr>
          <w:p w14:paraId="51FFC64A" w14:textId="77777777" w:rsidR="00275A10" w:rsidRPr="00F44ED7" w:rsidRDefault="00275A10" w:rsidP="00275A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C66DE59" w14:textId="77777777" w:rsidR="00275A10" w:rsidRPr="00F44ED7" w:rsidRDefault="00275A10" w:rsidP="00275A10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5072A3" w:rsidRPr="00F44ED7" w14:paraId="3699792B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76AEEFAC" w14:textId="77777777" w:rsidR="005072A3" w:rsidRPr="005F1EB0" w:rsidRDefault="005072A3" w:rsidP="005072A3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IL18R1</w:t>
            </w:r>
          </w:p>
        </w:tc>
        <w:tc>
          <w:tcPr>
            <w:tcW w:w="1110" w:type="dxa"/>
            <w:shd w:val="clear" w:color="auto" w:fill="auto"/>
          </w:tcPr>
          <w:p w14:paraId="302D8C33" w14:textId="3F850A2A" w:rsidR="005072A3" w:rsidRDefault="005072A3" w:rsidP="005072A3">
            <w:pPr>
              <w:jc w:val="center"/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5E685DF6" w14:textId="57E3AA09" w:rsidR="005072A3" w:rsidRDefault="005072A3" w:rsidP="005072A3">
            <w:pPr>
              <w:jc w:val="center"/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350" w:type="dxa"/>
            <w:gridSpan w:val="2"/>
          </w:tcPr>
          <w:p w14:paraId="64E9939C" w14:textId="77777777" w:rsidR="005072A3" w:rsidRPr="00F44ED7" w:rsidRDefault="005072A3" w:rsidP="005072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FD0C16E" w14:textId="77777777" w:rsidR="005072A3" w:rsidRPr="00F44ED7" w:rsidRDefault="005072A3" w:rsidP="005072A3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275A10" w:rsidRPr="00F44ED7" w14:paraId="0C7A9B66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38CA4927" w14:textId="77777777" w:rsidR="00275A10" w:rsidRPr="005F1EB0" w:rsidRDefault="00275A10" w:rsidP="00275A10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MYD88</w:t>
            </w:r>
          </w:p>
        </w:tc>
        <w:tc>
          <w:tcPr>
            <w:tcW w:w="1110" w:type="dxa"/>
            <w:shd w:val="clear" w:color="auto" w:fill="auto"/>
          </w:tcPr>
          <w:p w14:paraId="4365318A" w14:textId="36E3F7BF" w:rsidR="00275A10" w:rsidRDefault="00255D3B" w:rsidP="00275A10">
            <w:pPr>
              <w:jc w:val="center"/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1C2A42D7" w14:textId="7731D3FC" w:rsidR="00275A10" w:rsidRDefault="00255D3B" w:rsidP="00255D3B">
            <w:pPr>
              <w:jc w:val="center"/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50" w:type="dxa"/>
            <w:gridSpan w:val="2"/>
          </w:tcPr>
          <w:p w14:paraId="1C53056E" w14:textId="77777777" w:rsidR="00275A10" w:rsidRPr="00F44ED7" w:rsidRDefault="00275A10" w:rsidP="00275A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803FFD7" w14:textId="77777777" w:rsidR="00275A10" w:rsidRPr="00F44ED7" w:rsidRDefault="00275A10" w:rsidP="00275A10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6020F6" w:rsidRPr="00F44ED7" w14:paraId="71AB36D4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7CF65C7A" w14:textId="77777777" w:rsidR="006020F6" w:rsidRPr="005F1EB0" w:rsidRDefault="006020F6" w:rsidP="006020F6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YK</w:t>
            </w:r>
          </w:p>
        </w:tc>
        <w:tc>
          <w:tcPr>
            <w:tcW w:w="1110" w:type="dxa"/>
            <w:shd w:val="clear" w:color="auto" w:fill="auto"/>
          </w:tcPr>
          <w:p w14:paraId="1246A7A3" w14:textId="54075E20" w:rsidR="006020F6" w:rsidRDefault="00255D3B" w:rsidP="006020F6">
            <w:pPr>
              <w:jc w:val="center"/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3B99E0AC" w14:textId="2F9222CC" w:rsidR="006020F6" w:rsidRDefault="00255D3B" w:rsidP="006020F6">
            <w:pPr>
              <w:jc w:val="center"/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50" w:type="dxa"/>
            <w:gridSpan w:val="2"/>
          </w:tcPr>
          <w:p w14:paraId="194CF2C4" w14:textId="77777777" w:rsidR="006020F6" w:rsidRPr="00F44ED7" w:rsidRDefault="006020F6" w:rsidP="006020F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809F93C" w14:textId="77777777" w:rsidR="006020F6" w:rsidRPr="00F44ED7" w:rsidRDefault="006020F6" w:rsidP="006020F6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275A10" w:rsidRPr="00F44ED7" w14:paraId="468E3E88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50636085" w14:textId="77777777" w:rsidR="00275A10" w:rsidRPr="005F1EB0" w:rsidRDefault="00275A10" w:rsidP="00275A10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PTGES</w:t>
            </w:r>
          </w:p>
        </w:tc>
        <w:tc>
          <w:tcPr>
            <w:tcW w:w="1110" w:type="dxa"/>
            <w:shd w:val="clear" w:color="auto" w:fill="auto"/>
          </w:tcPr>
          <w:p w14:paraId="0F7AB1C0" w14:textId="137CD1EF" w:rsidR="00275A10" w:rsidRDefault="00922D1C" w:rsidP="00275A10">
            <w:pPr>
              <w:jc w:val="center"/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7101C7A6" w14:textId="14DF23B4" w:rsidR="00275A10" w:rsidRPr="00F44ED7" w:rsidRDefault="007D2235" w:rsidP="00275A10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-1.6</w:t>
            </w:r>
          </w:p>
        </w:tc>
        <w:tc>
          <w:tcPr>
            <w:tcW w:w="1350" w:type="dxa"/>
            <w:gridSpan w:val="2"/>
          </w:tcPr>
          <w:p w14:paraId="6C550E48" w14:textId="77777777" w:rsidR="00275A10" w:rsidRPr="00F44ED7" w:rsidRDefault="00275A10" w:rsidP="00275A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611DE6A" w14:textId="77777777" w:rsidR="00275A10" w:rsidRPr="00F44ED7" w:rsidRDefault="00275A10" w:rsidP="00275A10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275A10" w:rsidRPr="00F44ED7" w14:paraId="7321291B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5A01BFD2" w14:textId="77777777" w:rsidR="00275A10" w:rsidRPr="005F1EB0" w:rsidRDefault="00275A10" w:rsidP="00275A10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TRAF6</w:t>
            </w:r>
          </w:p>
        </w:tc>
        <w:tc>
          <w:tcPr>
            <w:tcW w:w="1110" w:type="dxa"/>
            <w:shd w:val="clear" w:color="auto" w:fill="auto"/>
          </w:tcPr>
          <w:p w14:paraId="1028C205" w14:textId="2E708FDC" w:rsidR="00275A10" w:rsidRDefault="00255D3B" w:rsidP="00275A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06A7EE6B" w14:textId="197C9533" w:rsidR="00275A10" w:rsidRDefault="00255D3B" w:rsidP="00275A10">
            <w:pPr>
              <w:jc w:val="center"/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350" w:type="dxa"/>
            <w:gridSpan w:val="2"/>
          </w:tcPr>
          <w:p w14:paraId="737245FA" w14:textId="77777777" w:rsidR="00275A10" w:rsidRPr="00F44ED7" w:rsidRDefault="00275A10" w:rsidP="00275A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1F37020" w14:textId="77777777" w:rsidR="00275A10" w:rsidRPr="00F44ED7" w:rsidRDefault="00275A10" w:rsidP="00275A10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275A10" w:rsidRPr="00F44ED7" w14:paraId="13DED33B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5A32D477" w14:textId="77777777" w:rsidR="00275A10" w:rsidRPr="005F1EB0" w:rsidRDefault="00275A10" w:rsidP="00275A10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CD200R</w:t>
            </w:r>
          </w:p>
        </w:tc>
        <w:tc>
          <w:tcPr>
            <w:tcW w:w="1110" w:type="dxa"/>
            <w:shd w:val="clear" w:color="auto" w:fill="auto"/>
          </w:tcPr>
          <w:p w14:paraId="6B0DBA1C" w14:textId="46C121A7" w:rsidR="00275A10" w:rsidRDefault="00255D3B" w:rsidP="00275A10">
            <w:pPr>
              <w:jc w:val="center"/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08A9BF0F" w14:textId="185D4AD1" w:rsidR="00275A10" w:rsidRDefault="00255D3B" w:rsidP="00275A10">
            <w:pPr>
              <w:jc w:val="center"/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350" w:type="dxa"/>
            <w:gridSpan w:val="2"/>
          </w:tcPr>
          <w:p w14:paraId="731351BA" w14:textId="77777777" w:rsidR="00275A10" w:rsidRPr="00F44ED7" w:rsidRDefault="00275A10" w:rsidP="00275A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7333E03" w14:textId="77777777" w:rsidR="00275A10" w:rsidRPr="00F44ED7" w:rsidRDefault="00275A10" w:rsidP="00275A10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275A10" w:rsidRPr="00F44ED7" w14:paraId="51F0021B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665A459D" w14:textId="77777777" w:rsidR="00275A10" w:rsidRPr="005F1EB0" w:rsidRDefault="00275A10" w:rsidP="00275A10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TXNIP</w:t>
            </w:r>
          </w:p>
        </w:tc>
        <w:tc>
          <w:tcPr>
            <w:tcW w:w="1110" w:type="dxa"/>
            <w:shd w:val="clear" w:color="auto" w:fill="auto"/>
          </w:tcPr>
          <w:p w14:paraId="302D874E" w14:textId="55F11869" w:rsidR="00275A10" w:rsidRDefault="00255D3B" w:rsidP="00275A10">
            <w:pPr>
              <w:jc w:val="center"/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5DAC8B0F" w14:textId="624C15AC" w:rsidR="00275A10" w:rsidRDefault="00255D3B" w:rsidP="00275A10">
            <w:pPr>
              <w:jc w:val="center"/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3F5FA27B" w14:textId="77777777" w:rsidR="00275A10" w:rsidRPr="00F44ED7" w:rsidRDefault="00275A10" w:rsidP="00275A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2E90EF7" w14:textId="77777777" w:rsidR="00275A10" w:rsidRPr="00F44ED7" w:rsidRDefault="00275A10" w:rsidP="00275A10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275A10" w:rsidRPr="00F44ED7" w14:paraId="3C51A96F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7F8DA09E" w14:textId="77777777" w:rsidR="00275A10" w:rsidRPr="005F1EB0" w:rsidRDefault="00275A10" w:rsidP="00275A10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VEGFA</w:t>
            </w:r>
          </w:p>
        </w:tc>
        <w:tc>
          <w:tcPr>
            <w:tcW w:w="1110" w:type="dxa"/>
            <w:shd w:val="clear" w:color="auto" w:fill="auto"/>
          </w:tcPr>
          <w:p w14:paraId="7757D34B" w14:textId="15DBADED" w:rsidR="00275A10" w:rsidRDefault="00E23C2A" w:rsidP="00275A10">
            <w:pPr>
              <w:jc w:val="center"/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7F51D4DC" w14:textId="611C3006" w:rsidR="00275A10" w:rsidRDefault="00547C18" w:rsidP="00275A10">
            <w:pPr>
              <w:jc w:val="center"/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350" w:type="dxa"/>
            <w:gridSpan w:val="2"/>
          </w:tcPr>
          <w:p w14:paraId="015FFC6E" w14:textId="77777777" w:rsidR="00275A10" w:rsidRPr="00F44ED7" w:rsidRDefault="00275A10" w:rsidP="00275A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A63A8DA" w14:textId="77777777" w:rsidR="00275A10" w:rsidRPr="00F44ED7" w:rsidRDefault="00275A10" w:rsidP="00275A10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275A10" w:rsidRPr="00F44ED7" w14:paraId="40E49580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23DDDE65" w14:textId="77777777" w:rsidR="00275A10" w:rsidRPr="005F1EB0" w:rsidRDefault="00275A10" w:rsidP="00275A10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FLT1</w:t>
            </w:r>
          </w:p>
        </w:tc>
        <w:tc>
          <w:tcPr>
            <w:tcW w:w="1110" w:type="dxa"/>
            <w:shd w:val="clear" w:color="auto" w:fill="auto"/>
          </w:tcPr>
          <w:p w14:paraId="11A97EB8" w14:textId="28DD28AE" w:rsidR="00275A10" w:rsidRDefault="00C22732" w:rsidP="00275A10">
            <w:pPr>
              <w:jc w:val="center"/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2E6F0AE6" w14:textId="47B37FED" w:rsidR="00275A10" w:rsidRDefault="00547C18" w:rsidP="00275A10">
            <w:pPr>
              <w:jc w:val="center"/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7501D9EA" w14:textId="77777777" w:rsidR="00275A10" w:rsidRPr="00F44ED7" w:rsidRDefault="00275A10" w:rsidP="00275A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311E755" w14:textId="77777777" w:rsidR="00275A10" w:rsidRPr="00F44ED7" w:rsidRDefault="00275A10" w:rsidP="00275A10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275A10" w:rsidRPr="00F44ED7" w14:paraId="1D875BFE" w14:textId="77777777" w:rsidTr="00744EF8">
        <w:trPr>
          <w:gridAfter w:val="1"/>
          <w:wAfter w:w="647" w:type="dxa"/>
          <w:trHeight w:val="396"/>
          <w:jc w:val="center"/>
        </w:trPr>
        <w:tc>
          <w:tcPr>
            <w:tcW w:w="1388" w:type="dxa"/>
            <w:shd w:val="clear" w:color="auto" w:fill="auto"/>
          </w:tcPr>
          <w:p w14:paraId="1C481F60" w14:textId="77777777" w:rsidR="00275A10" w:rsidRPr="005F1EB0" w:rsidRDefault="00275A10" w:rsidP="00275A10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KDR</w:t>
            </w:r>
          </w:p>
        </w:tc>
        <w:tc>
          <w:tcPr>
            <w:tcW w:w="1110" w:type="dxa"/>
            <w:shd w:val="clear" w:color="auto" w:fill="auto"/>
          </w:tcPr>
          <w:p w14:paraId="15E8717B" w14:textId="0F532BC1" w:rsidR="00275A10" w:rsidRDefault="007D2235" w:rsidP="00275A10">
            <w:pPr>
              <w:jc w:val="center"/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115639BA" w14:textId="65CCACDB" w:rsidR="00275A10" w:rsidRDefault="007D2235" w:rsidP="00275A10">
            <w:pPr>
              <w:jc w:val="center"/>
            </w:pPr>
            <w:r>
              <w:rPr>
                <w:sz w:val="20"/>
                <w:szCs w:val="20"/>
              </w:rPr>
              <w:t>-1.3</w:t>
            </w:r>
          </w:p>
        </w:tc>
        <w:tc>
          <w:tcPr>
            <w:tcW w:w="1350" w:type="dxa"/>
            <w:gridSpan w:val="2"/>
          </w:tcPr>
          <w:p w14:paraId="33F15755" w14:textId="77777777" w:rsidR="00275A10" w:rsidRPr="00F44ED7" w:rsidRDefault="00275A10" w:rsidP="00275A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CB02BA6" w14:textId="77777777" w:rsidR="00275A10" w:rsidRPr="00F44ED7" w:rsidRDefault="00275A10" w:rsidP="00275A10">
            <w:pPr>
              <w:jc w:val="center"/>
              <w:rPr>
                <w:iCs/>
                <w:sz w:val="20"/>
                <w:szCs w:val="20"/>
              </w:rPr>
            </w:pPr>
          </w:p>
        </w:tc>
      </w:tr>
      <w:tr w:rsidR="00275A10" w:rsidRPr="00F44ED7" w14:paraId="1B12A2EF" w14:textId="77777777" w:rsidTr="00744EF8">
        <w:trPr>
          <w:gridAfter w:val="1"/>
          <w:wAfter w:w="647" w:type="dxa"/>
          <w:trHeight w:val="342"/>
          <w:jc w:val="center"/>
        </w:trPr>
        <w:tc>
          <w:tcPr>
            <w:tcW w:w="1388" w:type="dxa"/>
            <w:shd w:val="clear" w:color="auto" w:fill="auto"/>
          </w:tcPr>
          <w:p w14:paraId="6CE0ED32" w14:textId="77777777" w:rsidR="00275A10" w:rsidRPr="00CB4537" w:rsidRDefault="00275A10" w:rsidP="00275A10">
            <w:pPr>
              <w:jc w:val="center"/>
              <w:rPr>
                <w:sz w:val="22"/>
                <w:szCs w:val="22"/>
                <w:u w:val="single"/>
              </w:rPr>
            </w:pPr>
          </w:p>
        </w:tc>
        <w:tc>
          <w:tcPr>
            <w:tcW w:w="1110" w:type="dxa"/>
            <w:shd w:val="clear" w:color="auto" w:fill="auto"/>
          </w:tcPr>
          <w:p w14:paraId="0BF893C6" w14:textId="77777777" w:rsidR="00275A10" w:rsidRPr="00F57EF0" w:rsidRDefault="007F4D8C" w:rsidP="00275A10">
            <w:pPr>
              <w:jc w:val="center"/>
              <w:rPr>
                <w:sz w:val="20"/>
                <w:szCs w:val="20"/>
              </w:rPr>
            </w:pPr>
            <w:r w:rsidRPr="00CB4537">
              <w:rPr>
                <w:b/>
                <w:i/>
                <w:iCs/>
                <w:sz w:val="22"/>
                <w:szCs w:val="22"/>
                <w:u w:val="single"/>
              </w:rPr>
              <w:t>16 wks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5A49C91A" w14:textId="77777777" w:rsidR="00275A10" w:rsidRPr="00F57EF0" w:rsidRDefault="007F4D8C" w:rsidP="00275A10">
            <w:pPr>
              <w:jc w:val="center"/>
              <w:rPr>
                <w:sz w:val="20"/>
                <w:szCs w:val="20"/>
              </w:rPr>
            </w:pPr>
            <w:r w:rsidRPr="00CB4537">
              <w:rPr>
                <w:b/>
                <w:i/>
                <w:iCs/>
                <w:sz w:val="22"/>
                <w:szCs w:val="22"/>
                <w:u w:val="single"/>
              </w:rPr>
              <w:t>16 wks</w:t>
            </w:r>
          </w:p>
        </w:tc>
        <w:tc>
          <w:tcPr>
            <w:tcW w:w="1350" w:type="dxa"/>
            <w:gridSpan w:val="2"/>
          </w:tcPr>
          <w:p w14:paraId="5BB4D0CC" w14:textId="77777777" w:rsidR="00275A10" w:rsidRPr="00F44ED7" w:rsidRDefault="007F4D8C" w:rsidP="00275A1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i/>
                <w:iCs/>
                <w:sz w:val="22"/>
                <w:szCs w:val="22"/>
                <w:u w:val="single"/>
              </w:rPr>
              <w:t>9.</w:t>
            </w:r>
            <w:r w:rsidRPr="00CB4537">
              <w:rPr>
                <w:b/>
                <w:i/>
                <w:iCs/>
                <w:sz w:val="22"/>
                <w:szCs w:val="22"/>
                <w:u w:val="single"/>
              </w:rPr>
              <w:t>6</w:t>
            </w:r>
            <w:r>
              <w:rPr>
                <w:b/>
                <w:i/>
                <w:iCs/>
                <w:sz w:val="22"/>
                <w:szCs w:val="22"/>
                <w:u w:val="single"/>
              </w:rPr>
              <w:t>-12</w:t>
            </w:r>
            <w:r w:rsidRPr="00CB4537">
              <w:rPr>
                <w:b/>
                <w:i/>
                <w:iCs/>
                <w:sz w:val="22"/>
                <w:szCs w:val="22"/>
                <w:u w:val="single"/>
              </w:rPr>
              <w:t xml:space="preserve"> wks</w:t>
            </w:r>
          </w:p>
        </w:tc>
        <w:tc>
          <w:tcPr>
            <w:tcW w:w="900" w:type="dxa"/>
            <w:shd w:val="clear" w:color="auto" w:fill="auto"/>
          </w:tcPr>
          <w:p w14:paraId="42BB0098" w14:textId="77777777" w:rsidR="00275A10" w:rsidRPr="00F44ED7" w:rsidRDefault="007F4D8C" w:rsidP="00275A10">
            <w:pPr>
              <w:jc w:val="center"/>
              <w:rPr>
                <w:iCs/>
                <w:sz w:val="20"/>
                <w:szCs w:val="20"/>
              </w:rPr>
            </w:pPr>
            <w:r w:rsidRPr="00CB4537">
              <w:rPr>
                <w:b/>
                <w:i/>
                <w:iCs/>
                <w:sz w:val="22"/>
                <w:szCs w:val="22"/>
                <w:u w:val="single"/>
              </w:rPr>
              <w:t>16 wks</w:t>
            </w:r>
          </w:p>
        </w:tc>
      </w:tr>
      <w:tr w:rsidR="00D72E64" w:rsidRPr="00F44ED7" w14:paraId="2134BBD8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1535C7AA" w14:textId="77777777" w:rsidR="00D72E64" w:rsidRPr="005F1EB0" w:rsidRDefault="00D72E64" w:rsidP="00D72E64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PTGES</w:t>
            </w:r>
          </w:p>
        </w:tc>
        <w:tc>
          <w:tcPr>
            <w:tcW w:w="1110" w:type="dxa"/>
            <w:shd w:val="clear" w:color="auto" w:fill="auto"/>
          </w:tcPr>
          <w:p w14:paraId="4B397191" w14:textId="42520893" w:rsidR="00D72E64" w:rsidRPr="00EC4676" w:rsidRDefault="00276024" w:rsidP="00D72E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75C692FA" w14:textId="48F213EE" w:rsidR="00D72E64" w:rsidRPr="00EC4676" w:rsidRDefault="005072A3" w:rsidP="00D72E64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1.1</w:t>
            </w:r>
          </w:p>
        </w:tc>
        <w:tc>
          <w:tcPr>
            <w:tcW w:w="1350" w:type="dxa"/>
            <w:gridSpan w:val="2"/>
          </w:tcPr>
          <w:p w14:paraId="5E016FB6" w14:textId="1A7BE76C" w:rsidR="00D72E64" w:rsidRPr="00EC4676" w:rsidRDefault="005072A3" w:rsidP="00F273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900" w:type="dxa"/>
            <w:shd w:val="clear" w:color="auto" w:fill="auto"/>
          </w:tcPr>
          <w:p w14:paraId="782792B9" w14:textId="15F8ACF9" w:rsidR="00D72E64" w:rsidRPr="00EC4676" w:rsidRDefault="005072A3" w:rsidP="005072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</w:tr>
      <w:tr w:rsidR="00D72E64" w:rsidRPr="00F44ED7" w14:paraId="0281C41F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7F171206" w14:textId="77777777" w:rsidR="00D72E64" w:rsidRPr="005F1EB0" w:rsidRDefault="00D72E64" w:rsidP="00D72E64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TRAF6</w:t>
            </w:r>
          </w:p>
        </w:tc>
        <w:tc>
          <w:tcPr>
            <w:tcW w:w="1110" w:type="dxa"/>
            <w:shd w:val="clear" w:color="auto" w:fill="auto"/>
          </w:tcPr>
          <w:p w14:paraId="331B781A" w14:textId="303A5987" w:rsidR="00D72E64" w:rsidRPr="00EC4676" w:rsidRDefault="00276024" w:rsidP="00D72E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3FDB441A" w14:textId="01111DD0" w:rsidR="00D72E64" w:rsidRPr="00EC4676" w:rsidRDefault="005E4D75" w:rsidP="00D72E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350" w:type="dxa"/>
            <w:gridSpan w:val="2"/>
          </w:tcPr>
          <w:p w14:paraId="59D07E4C" w14:textId="22FA52C9" w:rsidR="00D72E64" w:rsidRPr="00EC4676" w:rsidRDefault="005072A3" w:rsidP="00F273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900" w:type="dxa"/>
            <w:shd w:val="clear" w:color="auto" w:fill="auto"/>
          </w:tcPr>
          <w:p w14:paraId="2E8A162F" w14:textId="1F5A192C" w:rsidR="00D72E64" w:rsidRPr="00EC4676" w:rsidRDefault="00276024" w:rsidP="00F273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 w:rsidR="00D72E64" w:rsidRPr="00F44ED7" w14:paraId="28A5FFDE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474D91D5" w14:textId="77777777" w:rsidR="00D72E64" w:rsidRPr="005F1EB0" w:rsidRDefault="00D72E64" w:rsidP="00D72E64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TXNIP</w:t>
            </w:r>
          </w:p>
        </w:tc>
        <w:tc>
          <w:tcPr>
            <w:tcW w:w="1110" w:type="dxa"/>
            <w:shd w:val="clear" w:color="auto" w:fill="auto"/>
          </w:tcPr>
          <w:p w14:paraId="05E0778B" w14:textId="1227E4C3" w:rsidR="00D72E64" w:rsidRPr="00EC4676" w:rsidRDefault="00276024" w:rsidP="00D72E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0F56CDD7" w14:textId="43A14190" w:rsidR="00D72E64" w:rsidRPr="00EC4676" w:rsidRDefault="005E4D75" w:rsidP="00D72E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350" w:type="dxa"/>
            <w:gridSpan w:val="2"/>
          </w:tcPr>
          <w:p w14:paraId="10236961" w14:textId="2657F69F" w:rsidR="00D72E64" w:rsidRPr="00EC4676" w:rsidRDefault="005072A3" w:rsidP="00F273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900" w:type="dxa"/>
            <w:shd w:val="clear" w:color="auto" w:fill="auto"/>
          </w:tcPr>
          <w:p w14:paraId="398E7186" w14:textId="4E155E45" w:rsidR="00D72E64" w:rsidRPr="00EC4676" w:rsidRDefault="00276024" w:rsidP="00F273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</w:tr>
      <w:tr w:rsidR="00D72E64" w:rsidRPr="00F44ED7" w14:paraId="0B313132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0355A77E" w14:textId="77777777" w:rsidR="00D72E64" w:rsidRPr="005F1EB0" w:rsidRDefault="00D72E64" w:rsidP="00D72E64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VEGFA</w:t>
            </w:r>
          </w:p>
        </w:tc>
        <w:tc>
          <w:tcPr>
            <w:tcW w:w="1110" w:type="dxa"/>
            <w:shd w:val="clear" w:color="auto" w:fill="auto"/>
          </w:tcPr>
          <w:p w14:paraId="080736F6" w14:textId="30CB7B99" w:rsidR="00D72E64" w:rsidRPr="00EC4676" w:rsidRDefault="00465E9C" w:rsidP="00D72E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17D438F6" w14:textId="67299CA4" w:rsidR="00D72E64" w:rsidRPr="00EC4676" w:rsidRDefault="00C25139" w:rsidP="00D72E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350" w:type="dxa"/>
            <w:gridSpan w:val="2"/>
          </w:tcPr>
          <w:p w14:paraId="4399F4AF" w14:textId="429ED055" w:rsidR="00D72E64" w:rsidRPr="00EC4676" w:rsidRDefault="005072A3" w:rsidP="00F273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900" w:type="dxa"/>
            <w:shd w:val="clear" w:color="auto" w:fill="auto"/>
          </w:tcPr>
          <w:p w14:paraId="044CA3B6" w14:textId="4D3533F4" w:rsidR="00D72E64" w:rsidRPr="00EC4676" w:rsidRDefault="005072A3" w:rsidP="00F273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</w:tr>
      <w:tr w:rsidR="00981355" w:rsidRPr="00F44ED7" w14:paraId="76069886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793907DA" w14:textId="77777777" w:rsidR="00981355" w:rsidRPr="005F1EB0" w:rsidRDefault="00981355" w:rsidP="0098135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LT1</w:t>
            </w:r>
          </w:p>
        </w:tc>
        <w:tc>
          <w:tcPr>
            <w:tcW w:w="1110" w:type="dxa"/>
            <w:shd w:val="clear" w:color="auto" w:fill="auto"/>
          </w:tcPr>
          <w:p w14:paraId="1BEF3B58" w14:textId="033CEB6C" w:rsidR="00981355" w:rsidRPr="00EC4676" w:rsidRDefault="005072A3" w:rsidP="009813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43C47044" w14:textId="5C58D083" w:rsidR="00981355" w:rsidRPr="00EC4676" w:rsidRDefault="005072A3" w:rsidP="009813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50" w:type="dxa"/>
            <w:gridSpan w:val="2"/>
          </w:tcPr>
          <w:p w14:paraId="6213BD9D" w14:textId="4C060AD7" w:rsidR="00981355" w:rsidRPr="00EC4676" w:rsidRDefault="00A5330F" w:rsidP="009813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981355" w:rsidRPr="00EC467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14:paraId="2A5E12DE" w14:textId="551EFC9A" w:rsidR="00981355" w:rsidRPr="00EC4676" w:rsidRDefault="005072A3" w:rsidP="0098135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</w:tr>
      <w:tr w:rsidR="00D72E64" w:rsidRPr="00F44ED7" w14:paraId="61F95320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761650A0" w14:textId="77777777" w:rsidR="00D72E64" w:rsidRPr="005F1EB0" w:rsidRDefault="00D72E64" w:rsidP="00D72E64">
            <w:pPr>
              <w:jc w:val="center"/>
              <w:rPr>
                <w:i/>
                <w:iCs/>
                <w:sz w:val="20"/>
                <w:szCs w:val="20"/>
              </w:rPr>
            </w:pPr>
            <w:r w:rsidRPr="005F1EB0">
              <w:rPr>
                <w:i/>
                <w:iCs/>
                <w:sz w:val="20"/>
                <w:szCs w:val="20"/>
              </w:rPr>
              <w:t>KDR</w:t>
            </w:r>
          </w:p>
        </w:tc>
        <w:tc>
          <w:tcPr>
            <w:tcW w:w="1110" w:type="dxa"/>
            <w:shd w:val="clear" w:color="auto" w:fill="auto"/>
          </w:tcPr>
          <w:p w14:paraId="51200562" w14:textId="58EED704" w:rsidR="00D72E64" w:rsidRPr="00EC4676" w:rsidRDefault="00343536" w:rsidP="00D72E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372" w:type="dxa"/>
            <w:gridSpan w:val="2"/>
            <w:shd w:val="clear" w:color="auto" w:fill="auto"/>
          </w:tcPr>
          <w:p w14:paraId="547B52CC" w14:textId="555F7A1E" w:rsidR="00D72E64" w:rsidRPr="00EC4676" w:rsidRDefault="005072A3" w:rsidP="00D72E6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1350" w:type="dxa"/>
            <w:gridSpan w:val="2"/>
          </w:tcPr>
          <w:p w14:paraId="1A243FEB" w14:textId="0760C209" w:rsidR="00D72E64" w:rsidRPr="00EC4676" w:rsidRDefault="005072A3" w:rsidP="00F273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900" w:type="dxa"/>
            <w:shd w:val="clear" w:color="auto" w:fill="auto"/>
          </w:tcPr>
          <w:p w14:paraId="7BB4CBBF" w14:textId="49A2816B" w:rsidR="00D72E64" w:rsidRPr="00EC4676" w:rsidRDefault="005072A3" w:rsidP="00F273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 w:rsidR="003A65E7" w:rsidRPr="00F44ED7" w14:paraId="42271B73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34F6CC77" w14:textId="77777777" w:rsidR="003A65E7" w:rsidRPr="005F1EB0" w:rsidRDefault="003A65E7" w:rsidP="00D72E64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1110" w:type="dxa"/>
            <w:shd w:val="clear" w:color="auto" w:fill="auto"/>
          </w:tcPr>
          <w:p w14:paraId="7B0EC2E6" w14:textId="77777777" w:rsidR="003A65E7" w:rsidRPr="00EC4676" w:rsidRDefault="003A65E7" w:rsidP="00D72E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shd w:val="clear" w:color="auto" w:fill="auto"/>
          </w:tcPr>
          <w:p w14:paraId="0057F150" w14:textId="77777777" w:rsidR="003A65E7" w:rsidRPr="00EC4676" w:rsidRDefault="003A65E7" w:rsidP="00D72E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14:paraId="48D13200" w14:textId="77777777" w:rsidR="003A65E7" w:rsidRPr="00EC4676" w:rsidRDefault="003A65E7" w:rsidP="00F273C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C77FCBA" w14:textId="03DEF371" w:rsidR="003A65E7" w:rsidRPr="00EC4676" w:rsidRDefault="005072A3" w:rsidP="00F273C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</w:tr>
      <w:tr w:rsidR="00275A10" w:rsidRPr="00F44ED7" w14:paraId="0B831936" w14:textId="77777777" w:rsidTr="00744EF8">
        <w:trPr>
          <w:gridAfter w:val="1"/>
          <w:wAfter w:w="647" w:type="dxa"/>
          <w:jc w:val="center"/>
        </w:trPr>
        <w:tc>
          <w:tcPr>
            <w:tcW w:w="1388" w:type="dxa"/>
            <w:shd w:val="clear" w:color="auto" w:fill="auto"/>
          </w:tcPr>
          <w:p w14:paraId="7154E73C" w14:textId="77777777" w:rsidR="00275A10" w:rsidRPr="00F44ED7" w:rsidRDefault="00275A10" w:rsidP="00275A10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110" w:type="dxa"/>
            <w:shd w:val="clear" w:color="auto" w:fill="auto"/>
          </w:tcPr>
          <w:p w14:paraId="6137EE8B" w14:textId="77777777" w:rsidR="00275A10" w:rsidRPr="00F44ED7" w:rsidRDefault="00275A10" w:rsidP="00275A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shd w:val="clear" w:color="auto" w:fill="auto"/>
          </w:tcPr>
          <w:p w14:paraId="39C72D2D" w14:textId="77777777" w:rsidR="00275A10" w:rsidRPr="00F44ED7" w:rsidRDefault="00275A10" w:rsidP="00275A10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350" w:type="dxa"/>
            <w:gridSpan w:val="2"/>
          </w:tcPr>
          <w:p w14:paraId="291CF9A8" w14:textId="77777777" w:rsidR="00275A10" w:rsidRPr="00F44ED7" w:rsidRDefault="00275A10" w:rsidP="00F273CD">
            <w:pPr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7A2617F" w14:textId="77777777" w:rsidR="00275A10" w:rsidRPr="00F44ED7" w:rsidRDefault="00275A10" w:rsidP="00275A10">
            <w:pPr>
              <w:jc w:val="center"/>
              <w:rPr>
                <w:iCs/>
                <w:sz w:val="20"/>
                <w:szCs w:val="20"/>
              </w:rPr>
            </w:pPr>
          </w:p>
        </w:tc>
      </w:tr>
    </w:tbl>
    <w:p w14:paraId="3F6AD873" w14:textId="77777777" w:rsidR="004601D4" w:rsidRDefault="004601D4" w:rsidP="00941825"/>
    <w:p w14:paraId="00FE9796" w14:textId="77777777" w:rsidR="004601D4" w:rsidRDefault="004601D4" w:rsidP="00941825"/>
    <w:p w14:paraId="420A06DF" w14:textId="77777777" w:rsidR="004601D4" w:rsidRDefault="004601D4" w:rsidP="00941825"/>
    <w:p w14:paraId="15B66764" w14:textId="77777777" w:rsidR="004406F0" w:rsidRDefault="004406F0" w:rsidP="004406F0">
      <w:pPr>
        <w:spacing w:line="360" w:lineRule="auto"/>
        <w:rPr>
          <w:b/>
        </w:rPr>
      </w:pPr>
    </w:p>
    <w:p w14:paraId="11A9261F" w14:textId="77777777" w:rsidR="003A4115" w:rsidRDefault="003A4115" w:rsidP="004406F0">
      <w:pPr>
        <w:spacing w:line="360" w:lineRule="auto"/>
        <w:rPr>
          <w:b/>
        </w:rPr>
      </w:pPr>
    </w:p>
    <w:p w14:paraId="21282EFB" w14:textId="77777777" w:rsidR="0023392A" w:rsidRDefault="0023392A" w:rsidP="004406F0">
      <w:pPr>
        <w:spacing w:line="360" w:lineRule="auto"/>
        <w:rPr>
          <w:b/>
        </w:rPr>
      </w:pPr>
    </w:p>
    <w:sectPr w:rsidR="0023392A" w:rsidSect="006C1F8C">
      <w:footerReference w:type="even" r:id="rId7"/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A043A9" w14:textId="77777777" w:rsidR="00373480" w:rsidRDefault="00373480" w:rsidP="004456BE">
      <w:r>
        <w:separator/>
      </w:r>
    </w:p>
  </w:endnote>
  <w:endnote w:type="continuationSeparator" w:id="0">
    <w:p w14:paraId="69E29B01" w14:textId="77777777" w:rsidR="00373480" w:rsidRDefault="00373480" w:rsidP="004456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8900F5" w14:textId="77777777" w:rsidR="00373480" w:rsidRDefault="00373480" w:rsidP="004456B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6F69EC7" w14:textId="77777777" w:rsidR="00373480" w:rsidRDefault="003734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009B85" w14:textId="77777777" w:rsidR="00373480" w:rsidRDefault="00373480" w:rsidP="004456BE">
      <w:r>
        <w:separator/>
      </w:r>
    </w:p>
  </w:footnote>
  <w:footnote w:type="continuationSeparator" w:id="0">
    <w:p w14:paraId="75274722" w14:textId="77777777" w:rsidR="00373480" w:rsidRDefault="00373480" w:rsidP="004456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026E8F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A27D39"/>
    <w:multiLevelType w:val="multilevel"/>
    <w:tmpl w:val="85C66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673295"/>
    <w:multiLevelType w:val="multilevel"/>
    <w:tmpl w:val="7E121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C4520F"/>
    <w:multiLevelType w:val="multilevel"/>
    <w:tmpl w:val="D24AE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737B93"/>
    <w:multiLevelType w:val="multilevel"/>
    <w:tmpl w:val="0AAE0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C172EE"/>
    <w:multiLevelType w:val="multilevel"/>
    <w:tmpl w:val="C0B0A0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55C64D9"/>
    <w:multiLevelType w:val="multilevel"/>
    <w:tmpl w:val="5A54B9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A566717"/>
    <w:multiLevelType w:val="hybridMultilevel"/>
    <w:tmpl w:val="0E44B7C6"/>
    <w:lvl w:ilvl="0" w:tplc="7144A58A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852B54"/>
    <w:multiLevelType w:val="multilevel"/>
    <w:tmpl w:val="D0FCE44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68E1FFB"/>
    <w:multiLevelType w:val="multilevel"/>
    <w:tmpl w:val="553E9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92E2D07"/>
    <w:multiLevelType w:val="multilevel"/>
    <w:tmpl w:val="2CBC80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C1176D7"/>
    <w:multiLevelType w:val="hybridMultilevel"/>
    <w:tmpl w:val="F236C746"/>
    <w:lvl w:ilvl="0" w:tplc="7344520C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C71445"/>
    <w:multiLevelType w:val="multilevel"/>
    <w:tmpl w:val="9CA63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11F4BE9"/>
    <w:multiLevelType w:val="multilevel"/>
    <w:tmpl w:val="EE0E4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1894E40"/>
    <w:multiLevelType w:val="multilevel"/>
    <w:tmpl w:val="7A928F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6A41115"/>
    <w:multiLevelType w:val="multilevel"/>
    <w:tmpl w:val="329017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A484A53"/>
    <w:multiLevelType w:val="multilevel"/>
    <w:tmpl w:val="1C36B3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264647E"/>
    <w:multiLevelType w:val="hybridMultilevel"/>
    <w:tmpl w:val="2B54B51C"/>
    <w:lvl w:ilvl="0" w:tplc="679C59D0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>
        <w:rFonts w:cs="Times New Roman"/>
        <w:i w:val="0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 w15:restartNumberingAfterBreak="0">
    <w:nsid w:val="630D387F"/>
    <w:multiLevelType w:val="multilevel"/>
    <w:tmpl w:val="375E9D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69B0D92"/>
    <w:multiLevelType w:val="multilevel"/>
    <w:tmpl w:val="848095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6B326CF"/>
    <w:multiLevelType w:val="hybridMultilevel"/>
    <w:tmpl w:val="DF5EC290"/>
    <w:lvl w:ilvl="0" w:tplc="A54CE0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ahoma" w:hAnsi="Tahoma" w:hint="default"/>
      </w:rPr>
    </w:lvl>
    <w:lvl w:ilvl="1" w:tplc="B46E86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5E2047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ahoma" w:hAnsi="Tahoma" w:hint="default"/>
      </w:rPr>
    </w:lvl>
    <w:lvl w:ilvl="3" w:tplc="138E7D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ahoma" w:hAnsi="Tahoma" w:hint="default"/>
      </w:rPr>
    </w:lvl>
    <w:lvl w:ilvl="4" w:tplc="856C0D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ahoma" w:hAnsi="Tahoma" w:hint="default"/>
      </w:rPr>
    </w:lvl>
    <w:lvl w:ilvl="5" w:tplc="116CC6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ahoma" w:hAnsi="Tahoma" w:hint="default"/>
      </w:rPr>
    </w:lvl>
    <w:lvl w:ilvl="6" w:tplc="508EAD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ahoma" w:hAnsi="Tahoma" w:hint="default"/>
      </w:rPr>
    </w:lvl>
    <w:lvl w:ilvl="7" w:tplc="846828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ahoma" w:hAnsi="Tahoma" w:hint="default"/>
      </w:rPr>
    </w:lvl>
    <w:lvl w:ilvl="8" w:tplc="01628F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ahoma" w:hAnsi="Tahoma" w:hint="default"/>
      </w:rPr>
    </w:lvl>
  </w:abstractNum>
  <w:abstractNum w:abstractNumId="21" w15:restartNumberingAfterBreak="0">
    <w:nsid w:val="6F777393"/>
    <w:multiLevelType w:val="hybridMultilevel"/>
    <w:tmpl w:val="B33EE83A"/>
    <w:lvl w:ilvl="0" w:tplc="73645420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4E40A5"/>
    <w:multiLevelType w:val="multilevel"/>
    <w:tmpl w:val="84CE4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15230A9"/>
    <w:multiLevelType w:val="multilevel"/>
    <w:tmpl w:val="DB9EF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3A421AE"/>
    <w:multiLevelType w:val="multilevel"/>
    <w:tmpl w:val="96B63C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6CF22F2"/>
    <w:multiLevelType w:val="multilevel"/>
    <w:tmpl w:val="871A5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BB47FF1"/>
    <w:multiLevelType w:val="multilevel"/>
    <w:tmpl w:val="3BCC57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7"/>
  </w:num>
  <w:num w:numId="2">
    <w:abstractNumId w:val="3"/>
  </w:num>
  <w:num w:numId="3">
    <w:abstractNumId w:val="13"/>
  </w:num>
  <w:num w:numId="4">
    <w:abstractNumId w:val="25"/>
  </w:num>
  <w:num w:numId="5">
    <w:abstractNumId w:val="9"/>
  </w:num>
  <w:num w:numId="6">
    <w:abstractNumId w:val="4"/>
  </w:num>
  <w:num w:numId="7">
    <w:abstractNumId w:val="20"/>
  </w:num>
  <w:num w:numId="8">
    <w:abstractNumId w:val="8"/>
    <w:lvlOverride w:ilvl="0">
      <w:startOverride w:val="15"/>
    </w:lvlOverride>
  </w:num>
  <w:num w:numId="9">
    <w:abstractNumId w:val="8"/>
    <w:lvlOverride w:ilvl="0">
      <w:startOverride w:val="16"/>
    </w:lvlOverride>
  </w:num>
  <w:num w:numId="10">
    <w:abstractNumId w:val="15"/>
    <w:lvlOverride w:ilvl="0">
      <w:startOverride w:val="36"/>
    </w:lvlOverride>
  </w:num>
  <w:num w:numId="11">
    <w:abstractNumId w:val="15"/>
    <w:lvlOverride w:ilvl="0">
      <w:startOverride w:val="37"/>
    </w:lvlOverride>
  </w:num>
  <w:num w:numId="12">
    <w:abstractNumId w:val="2"/>
  </w:num>
  <w:num w:numId="13">
    <w:abstractNumId w:val="14"/>
  </w:num>
  <w:num w:numId="14">
    <w:abstractNumId w:val="10"/>
  </w:num>
  <w:num w:numId="15">
    <w:abstractNumId w:val="18"/>
  </w:num>
  <w:num w:numId="16">
    <w:abstractNumId w:val="5"/>
  </w:num>
  <w:num w:numId="17">
    <w:abstractNumId w:val="19"/>
  </w:num>
  <w:num w:numId="18">
    <w:abstractNumId w:val="7"/>
  </w:num>
  <w:num w:numId="19">
    <w:abstractNumId w:val="11"/>
  </w:num>
  <w:num w:numId="20">
    <w:abstractNumId w:val="23"/>
  </w:num>
  <w:num w:numId="21">
    <w:abstractNumId w:val="24"/>
  </w:num>
  <w:num w:numId="22">
    <w:abstractNumId w:val="22"/>
  </w:num>
  <w:num w:numId="23">
    <w:abstractNumId w:val="1"/>
  </w:num>
  <w:num w:numId="24">
    <w:abstractNumId w:val="6"/>
  </w:num>
  <w:num w:numId="25">
    <w:abstractNumId w:val="16"/>
  </w:num>
  <w:num w:numId="26">
    <w:abstractNumId w:val="26"/>
  </w:num>
  <w:num w:numId="27">
    <w:abstractNumId w:val="12"/>
  </w:num>
  <w:num w:numId="28">
    <w:abstractNumId w:val="21"/>
  </w:num>
  <w:num w:numId="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A52"/>
    <w:rsid w:val="000052E3"/>
    <w:rsid w:val="00005B54"/>
    <w:rsid w:val="00010354"/>
    <w:rsid w:val="00015413"/>
    <w:rsid w:val="00015429"/>
    <w:rsid w:val="00022EA5"/>
    <w:rsid w:val="00037053"/>
    <w:rsid w:val="00044BBE"/>
    <w:rsid w:val="00056A4F"/>
    <w:rsid w:val="000632F8"/>
    <w:rsid w:val="0006636F"/>
    <w:rsid w:val="00066BA1"/>
    <w:rsid w:val="00074A12"/>
    <w:rsid w:val="00074FA1"/>
    <w:rsid w:val="0008018B"/>
    <w:rsid w:val="000825CB"/>
    <w:rsid w:val="000833D0"/>
    <w:rsid w:val="0009239F"/>
    <w:rsid w:val="000A3C33"/>
    <w:rsid w:val="000A7A4F"/>
    <w:rsid w:val="000B4CAB"/>
    <w:rsid w:val="000D6BBE"/>
    <w:rsid w:val="000E14F0"/>
    <w:rsid w:val="000E2D32"/>
    <w:rsid w:val="000E7DB9"/>
    <w:rsid w:val="000F0208"/>
    <w:rsid w:val="000F2573"/>
    <w:rsid w:val="0011321C"/>
    <w:rsid w:val="00115FC7"/>
    <w:rsid w:val="001239FD"/>
    <w:rsid w:val="00130FF4"/>
    <w:rsid w:val="00134FC7"/>
    <w:rsid w:val="0015775A"/>
    <w:rsid w:val="00171A6A"/>
    <w:rsid w:val="00177AFF"/>
    <w:rsid w:val="001A0914"/>
    <w:rsid w:val="001A320C"/>
    <w:rsid w:val="001A6F02"/>
    <w:rsid w:val="001A7B8D"/>
    <w:rsid w:val="001B370C"/>
    <w:rsid w:val="001B608C"/>
    <w:rsid w:val="001C18CB"/>
    <w:rsid w:val="001D1446"/>
    <w:rsid w:val="001D7643"/>
    <w:rsid w:val="001F5572"/>
    <w:rsid w:val="001F685B"/>
    <w:rsid w:val="002019F6"/>
    <w:rsid w:val="00211FCE"/>
    <w:rsid w:val="00221AEB"/>
    <w:rsid w:val="00224327"/>
    <w:rsid w:val="00226EE6"/>
    <w:rsid w:val="0023392A"/>
    <w:rsid w:val="00240099"/>
    <w:rsid w:val="00241CB0"/>
    <w:rsid w:val="00243AF7"/>
    <w:rsid w:val="002467BB"/>
    <w:rsid w:val="00246A95"/>
    <w:rsid w:val="00255D3B"/>
    <w:rsid w:val="00256FA4"/>
    <w:rsid w:val="002661EC"/>
    <w:rsid w:val="0027578E"/>
    <w:rsid w:val="00275A10"/>
    <w:rsid w:val="00276024"/>
    <w:rsid w:val="00281BCC"/>
    <w:rsid w:val="002879F0"/>
    <w:rsid w:val="002952C4"/>
    <w:rsid w:val="00295E4D"/>
    <w:rsid w:val="002A6F48"/>
    <w:rsid w:val="002B1F4E"/>
    <w:rsid w:val="002B7DF8"/>
    <w:rsid w:val="002D1C45"/>
    <w:rsid w:val="002D6333"/>
    <w:rsid w:val="002E252D"/>
    <w:rsid w:val="002E3EEA"/>
    <w:rsid w:val="002F3A81"/>
    <w:rsid w:val="00306878"/>
    <w:rsid w:val="00306D94"/>
    <w:rsid w:val="003159E4"/>
    <w:rsid w:val="0032640B"/>
    <w:rsid w:val="003345AE"/>
    <w:rsid w:val="00334AA2"/>
    <w:rsid w:val="0033508A"/>
    <w:rsid w:val="003366E9"/>
    <w:rsid w:val="00340A68"/>
    <w:rsid w:val="00343536"/>
    <w:rsid w:val="0034746F"/>
    <w:rsid w:val="003476CE"/>
    <w:rsid w:val="00367FCC"/>
    <w:rsid w:val="00370B40"/>
    <w:rsid w:val="00373480"/>
    <w:rsid w:val="00374BD2"/>
    <w:rsid w:val="003934E5"/>
    <w:rsid w:val="00393A55"/>
    <w:rsid w:val="003A4115"/>
    <w:rsid w:val="003A65E7"/>
    <w:rsid w:val="003A6A24"/>
    <w:rsid w:val="003B7A19"/>
    <w:rsid w:val="003C1569"/>
    <w:rsid w:val="003D1131"/>
    <w:rsid w:val="003E1D3F"/>
    <w:rsid w:val="003E7C00"/>
    <w:rsid w:val="003F03B4"/>
    <w:rsid w:val="003F3580"/>
    <w:rsid w:val="003F4389"/>
    <w:rsid w:val="0040056F"/>
    <w:rsid w:val="00422166"/>
    <w:rsid w:val="00422DAF"/>
    <w:rsid w:val="004273A9"/>
    <w:rsid w:val="004309E8"/>
    <w:rsid w:val="00435996"/>
    <w:rsid w:val="004406F0"/>
    <w:rsid w:val="00443197"/>
    <w:rsid w:val="004456BE"/>
    <w:rsid w:val="00453FA2"/>
    <w:rsid w:val="004549EC"/>
    <w:rsid w:val="004601D4"/>
    <w:rsid w:val="004628CD"/>
    <w:rsid w:val="00465E9C"/>
    <w:rsid w:val="0047097B"/>
    <w:rsid w:val="004866AC"/>
    <w:rsid w:val="004A7E40"/>
    <w:rsid w:val="004D0472"/>
    <w:rsid w:val="004D32B9"/>
    <w:rsid w:val="004D673D"/>
    <w:rsid w:val="004D7155"/>
    <w:rsid w:val="004F66AF"/>
    <w:rsid w:val="00506212"/>
    <w:rsid w:val="005072A3"/>
    <w:rsid w:val="00516B4E"/>
    <w:rsid w:val="00516FBD"/>
    <w:rsid w:val="00532072"/>
    <w:rsid w:val="0053362E"/>
    <w:rsid w:val="00544C0A"/>
    <w:rsid w:val="005457AD"/>
    <w:rsid w:val="00545D25"/>
    <w:rsid w:val="00547C18"/>
    <w:rsid w:val="005602DD"/>
    <w:rsid w:val="00565696"/>
    <w:rsid w:val="00582DA3"/>
    <w:rsid w:val="005844D0"/>
    <w:rsid w:val="005B18E1"/>
    <w:rsid w:val="005B3CD8"/>
    <w:rsid w:val="005C39DF"/>
    <w:rsid w:val="005C3B98"/>
    <w:rsid w:val="005E0B5C"/>
    <w:rsid w:val="005E3016"/>
    <w:rsid w:val="005E359B"/>
    <w:rsid w:val="005E4D75"/>
    <w:rsid w:val="005F0DA9"/>
    <w:rsid w:val="005F1EB0"/>
    <w:rsid w:val="006020F6"/>
    <w:rsid w:val="00605FCD"/>
    <w:rsid w:val="00613717"/>
    <w:rsid w:val="00617DB1"/>
    <w:rsid w:val="00620AB4"/>
    <w:rsid w:val="00640346"/>
    <w:rsid w:val="006458A2"/>
    <w:rsid w:val="00662F27"/>
    <w:rsid w:val="00664288"/>
    <w:rsid w:val="00675382"/>
    <w:rsid w:val="00683B57"/>
    <w:rsid w:val="00690D45"/>
    <w:rsid w:val="0069150F"/>
    <w:rsid w:val="006971F8"/>
    <w:rsid w:val="006A0D6A"/>
    <w:rsid w:val="006A7C30"/>
    <w:rsid w:val="006C1F8C"/>
    <w:rsid w:val="006C5D06"/>
    <w:rsid w:val="006D2703"/>
    <w:rsid w:val="006E3C2F"/>
    <w:rsid w:val="0070431F"/>
    <w:rsid w:val="007208EA"/>
    <w:rsid w:val="00722BFE"/>
    <w:rsid w:val="0072560D"/>
    <w:rsid w:val="007259CC"/>
    <w:rsid w:val="00730A95"/>
    <w:rsid w:val="00730DCB"/>
    <w:rsid w:val="00734488"/>
    <w:rsid w:val="00744EF8"/>
    <w:rsid w:val="007462D6"/>
    <w:rsid w:val="007503B1"/>
    <w:rsid w:val="00767411"/>
    <w:rsid w:val="00771545"/>
    <w:rsid w:val="007804C5"/>
    <w:rsid w:val="007834D5"/>
    <w:rsid w:val="00791F86"/>
    <w:rsid w:val="0079394F"/>
    <w:rsid w:val="007952E6"/>
    <w:rsid w:val="00796181"/>
    <w:rsid w:val="007963E4"/>
    <w:rsid w:val="007A2AD1"/>
    <w:rsid w:val="007A5275"/>
    <w:rsid w:val="007B2424"/>
    <w:rsid w:val="007C519E"/>
    <w:rsid w:val="007D2235"/>
    <w:rsid w:val="007E16D8"/>
    <w:rsid w:val="007E374D"/>
    <w:rsid w:val="007F4D8C"/>
    <w:rsid w:val="00827226"/>
    <w:rsid w:val="00831265"/>
    <w:rsid w:val="0083602C"/>
    <w:rsid w:val="008370F5"/>
    <w:rsid w:val="00843C9B"/>
    <w:rsid w:val="00884E2B"/>
    <w:rsid w:val="00885991"/>
    <w:rsid w:val="00892D07"/>
    <w:rsid w:val="008B29F3"/>
    <w:rsid w:val="008C617C"/>
    <w:rsid w:val="008C71A2"/>
    <w:rsid w:val="008D5476"/>
    <w:rsid w:val="008D6E1C"/>
    <w:rsid w:val="008E06C7"/>
    <w:rsid w:val="008E1DA3"/>
    <w:rsid w:val="008E336E"/>
    <w:rsid w:val="008E3F08"/>
    <w:rsid w:val="008E545E"/>
    <w:rsid w:val="008E69CA"/>
    <w:rsid w:val="008F5577"/>
    <w:rsid w:val="00900560"/>
    <w:rsid w:val="00904AC5"/>
    <w:rsid w:val="00912402"/>
    <w:rsid w:val="00922D1C"/>
    <w:rsid w:val="00922EA1"/>
    <w:rsid w:val="00924BF0"/>
    <w:rsid w:val="009261AC"/>
    <w:rsid w:val="00933F0F"/>
    <w:rsid w:val="00935F00"/>
    <w:rsid w:val="009377E7"/>
    <w:rsid w:val="00941561"/>
    <w:rsid w:val="00941825"/>
    <w:rsid w:val="00960132"/>
    <w:rsid w:val="00981355"/>
    <w:rsid w:val="009A561C"/>
    <w:rsid w:val="009B59E4"/>
    <w:rsid w:val="009B6657"/>
    <w:rsid w:val="009D1F72"/>
    <w:rsid w:val="009D50EE"/>
    <w:rsid w:val="009D64F3"/>
    <w:rsid w:val="009E25BB"/>
    <w:rsid w:val="009E2722"/>
    <w:rsid w:val="009E3266"/>
    <w:rsid w:val="009E47FA"/>
    <w:rsid w:val="009E7AA0"/>
    <w:rsid w:val="00A1236A"/>
    <w:rsid w:val="00A22AE4"/>
    <w:rsid w:val="00A23745"/>
    <w:rsid w:val="00A3166A"/>
    <w:rsid w:val="00A32E83"/>
    <w:rsid w:val="00A412AA"/>
    <w:rsid w:val="00A42B2B"/>
    <w:rsid w:val="00A5330F"/>
    <w:rsid w:val="00A71B1E"/>
    <w:rsid w:val="00A73323"/>
    <w:rsid w:val="00AA6525"/>
    <w:rsid w:val="00AB2A36"/>
    <w:rsid w:val="00AB3CF1"/>
    <w:rsid w:val="00AB4C59"/>
    <w:rsid w:val="00AC0D69"/>
    <w:rsid w:val="00AC409D"/>
    <w:rsid w:val="00AD47AC"/>
    <w:rsid w:val="00AE0FE3"/>
    <w:rsid w:val="00B336FF"/>
    <w:rsid w:val="00B35F7A"/>
    <w:rsid w:val="00B45CBF"/>
    <w:rsid w:val="00B5298C"/>
    <w:rsid w:val="00B635A1"/>
    <w:rsid w:val="00B670A6"/>
    <w:rsid w:val="00B70095"/>
    <w:rsid w:val="00B83E54"/>
    <w:rsid w:val="00BA08F7"/>
    <w:rsid w:val="00BA24B5"/>
    <w:rsid w:val="00BB5481"/>
    <w:rsid w:val="00BB73D4"/>
    <w:rsid w:val="00BC345B"/>
    <w:rsid w:val="00BC395A"/>
    <w:rsid w:val="00BD1979"/>
    <w:rsid w:val="00BE24E6"/>
    <w:rsid w:val="00BE77D4"/>
    <w:rsid w:val="00BF2D44"/>
    <w:rsid w:val="00BF5863"/>
    <w:rsid w:val="00C07096"/>
    <w:rsid w:val="00C12AB8"/>
    <w:rsid w:val="00C15D8A"/>
    <w:rsid w:val="00C22732"/>
    <w:rsid w:val="00C23A31"/>
    <w:rsid w:val="00C25139"/>
    <w:rsid w:val="00C26AFF"/>
    <w:rsid w:val="00C30A93"/>
    <w:rsid w:val="00C34653"/>
    <w:rsid w:val="00C371D8"/>
    <w:rsid w:val="00C432C7"/>
    <w:rsid w:val="00C532BF"/>
    <w:rsid w:val="00C571FA"/>
    <w:rsid w:val="00C6003F"/>
    <w:rsid w:val="00C74903"/>
    <w:rsid w:val="00C83F8B"/>
    <w:rsid w:val="00C91F75"/>
    <w:rsid w:val="00C97D00"/>
    <w:rsid w:val="00CA1B4C"/>
    <w:rsid w:val="00CA4A01"/>
    <w:rsid w:val="00CA56CB"/>
    <w:rsid w:val="00CB07F2"/>
    <w:rsid w:val="00CB4537"/>
    <w:rsid w:val="00CD4DEA"/>
    <w:rsid w:val="00CE727E"/>
    <w:rsid w:val="00CF0C6B"/>
    <w:rsid w:val="00CF7557"/>
    <w:rsid w:val="00D06661"/>
    <w:rsid w:val="00D165F2"/>
    <w:rsid w:val="00D276AA"/>
    <w:rsid w:val="00D31A3C"/>
    <w:rsid w:val="00D37084"/>
    <w:rsid w:val="00D37421"/>
    <w:rsid w:val="00D511C4"/>
    <w:rsid w:val="00D529B3"/>
    <w:rsid w:val="00D64D7C"/>
    <w:rsid w:val="00D654A3"/>
    <w:rsid w:val="00D71A81"/>
    <w:rsid w:val="00D72218"/>
    <w:rsid w:val="00D72E64"/>
    <w:rsid w:val="00D807AC"/>
    <w:rsid w:val="00D95C0D"/>
    <w:rsid w:val="00DA02BE"/>
    <w:rsid w:val="00DA6246"/>
    <w:rsid w:val="00DB32A6"/>
    <w:rsid w:val="00DC3229"/>
    <w:rsid w:val="00DC4D78"/>
    <w:rsid w:val="00DD190E"/>
    <w:rsid w:val="00DD43BC"/>
    <w:rsid w:val="00DE2B31"/>
    <w:rsid w:val="00DF6A6B"/>
    <w:rsid w:val="00E03AFF"/>
    <w:rsid w:val="00E16F51"/>
    <w:rsid w:val="00E23C2A"/>
    <w:rsid w:val="00E242B6"/>
    <w:rsid w:val="00E27826"/>
    <w:rsid w:val="00E3159C"/>
    <w:rsid w:val="00E35392"/>
    <w:rsid w:val="00E4023F"/>
    <w:rsid w:val="00E4125A"/>
    <w:rsid w:val="00E42992"/>
    <w:rsid w:val="00E47D76"/>
    <w:rsid w:val="00E57983"/>
    <w:rsid w:val="00E57A0E"/>
    <w:rsid w:val="00E655F9"/>
    <w:rsid w:val="00E76B7E"/>
    <w:rsid w:val="00EA270D"/>
    <w:rsid w:val="00EC07B4"/>
    <w:rsid w:val="00EC4676"/>
    <w:rsid w:val="00ED2CCA"/>
    <w:rsid w:val="00ED3371"/>
    <w:rsid w:val="00EE498E"/>
    <w:rsid w:val="00EF6D16"/>
    <w:rsid w:val="00EF79E2"/>
    <w:rsid w:val="00F04FFD"/>
    <w:rsid w:val="00F071CF"/>
    <w:rsid w:val="00F0753D"/>
    <w:rsid w:val="00F1296A"/>
    <w:rsid w:val="00F159E0"/>
    <w:rsid w:val="00F22B46"/>
    <w:rsid w:val="00F273CD"/>
    <w:rsid w:val="00F27D78"/>
    <w:rsid w:val="00F27FC5"/>
    <w:rsid w:val="00F32A86"/>
    <w:rsid w:val="00F44ED7"/>
    <w:rsid w:val="00F45A52"/>
    <w:rsid w:val="00F53262"/>
    <w:rsid w:val="00F57EF0"/>
    <w:rsid w:val="00F62E9C"/>
    <w:rsid w:val="00F64989"/>
    <w:rsid w:val="00F67A0D"/>
    <w:rsid w:val="00F82F7E"/>
    <w:rsid w:val="00F86A1C"/>
    <w:rsid w:val="00F95D5F"/>
    <w:rsid w:val="00F97677"/>
    <w:rsid w:val="00FA12C2"/>
    <w:rsid w:val="00FA3649"/>
    <w:rsid w:val="00FB2E76"/>
    <w:rsid w:val="00FC3643"/>
    <w:rsid w:val="00FC5F9C"/>
    <w:rsid w:val="00FC7CA6"/>
    <w:rsid w:val="00FD7E4F"/>
    <w:rsid w:val="00FE7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E13231"/>
  <w15:docId w15:val="{138DA081-B86C-4FC2-8B89-A58D21E8C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2DA3"/>
    <w:rPr>
      <w:sz w:val="24"/>
      <w:szCs w:val="24"/>
    </w:rPr>
  </w:style>
  <w:style w:type="paragraph" w:styleId="Heading1">
    <w:name w:val="heading 1"/>
    <w:basedOn w:val="Normal"/>
    <w:next w:val="Normal"/>
    <w:qFormat/>
    <w:rsid w:val="00F45A52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qFormat/>
    <w:rsid w:val="00F45A52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rsid w:val="00F45A52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F45A5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F45A52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semiHidden/>
    <w:locked/>
    <w:rsid w:val="00F45A52"/>
    <w:rPr>
      <w:b/>
      <w:bCs/>
      <w:sz w:val="36"/>
      <w:szCs w:val="36"/>
      <w:lang w:val="en-US" w:eastAsia="en-US" w:bidi="ar-SA"/>
    </w:rPr>
  </w:style>
  <w:style w:type="paragraph" w:styleId="BodyText">
    <w:name w:val="Body Text"/>
    <w:basedOn w:val="Normal"/>
    <w:link w:val="BodyTextChar"/>
    <w:rsid w:val="00F45A52"/>
    <w:pPr>
      <w:spacing w:line="360" w:lineRule="auto"/>
    </w:pPr>
    <w:rPr>
      <w:rFonts w:ascii="Arial" w:hAnsi="Arial"/>
      <w:sz w:val="20"/>
    </w:rPr>
  </w:style>
  <w:style w:type="character" w:customStyle="1" w:styleId="BodyTextChar">
    <w:name w:val="Body Text Char"/>
    <w:link w:val="BodyText"/>
    <w:semiHidden/>
    <w:locked/>
    <w:rsid w:val="00F45A52"/>
    <w:rPr>
      <w:rFonts w:ascii="Arial" w:hAnsi="Arial"/>
      <w:szCs w:val="24"/>
      <w:lang w:val="en-US" w:eastAsia="en-US" w:bidi="ar-SA"/>
    </w:rPr>
  </w:style>
  <w:style w:type="paragraph" w:styleId="BodyText2">
    <w:name w:val="Body Text 2"/>
    <w:basedOn w:val="Normal"/>
    <w:link w:val="BodyText2Char"/>
    <w:rsid w:val="00F45A52"/>
    <w:pPr>
      <w:jc w:val="both"/>
    </w:pPr>
    <w:rPr>
      <w:rFonts w:ascii="Times" w:hAnsi="Times"/>
      <w:szCs w:val="20"/>
      <w:lang w:eastAsia="zh-CN"/>
    </w:rPr>
  </w:style>
  <w:style w:type="character" w:customStyle="1" w:styleId="BodyText2Char">
    <w:name w:val="Body Text 2 Char"/>
    <w:link w:val="BodyText2"/>
    <w:semiHidden/>
    <w:locked/>
    <w:rsid w:val="00F45A52"/>
    <w:rPr>
      <w:rFonts w:ascii="Times" w:hAnsi="Times"/>
      <w:sz w:val="24"/>
      <w:lang w:val="en-US" w:eastAsia="zh-CN" w:bidi="ar-SA"/>
    </w:rPr>
  </w:style>
  <w:style w:type="character" w:styleId="Hyperlink">
    <w:name w:val="Hyperlink"/>
    <w:rsid w:val="00F45A52"/>
    <w:rPr>
      <w:rFonts w:cs="Times New Roman"/>
      <w:color w:val="0033CC"/>
      <w:u w:val="single"/>
    </w:rPr>
  </w:style>
  <w:style w:type="paragraph" w:styleId="Footer">
    <w:name w:val="footer"/>
    <w:basedOn w:val="Normal"/>
    <w:link w:val="FooterChar"/>
    <w:semiHidden/>
    <w:rsid w:val="00F45A52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semiHidden/>
    <w:locked/>
    <w:rsid w:val="00F45A52"/>
    <w:rPr>
      <w:sz w:val="24"/>
      <w:szCs w:val="24"/>
      <w:lang w:val="en-US" w:eastAsia="en-US" w:bidi="ar-SA"/>
    </w:rPr>
  </w:style>
  <w:style w:type="character" w:styleId="PageNumber">
    <w:name w:val="page number"/>
    <w:rsid w:val="00F45A52"/>
    <w:rPr>
      <w:rFonts w:cs="Times New Roman"/>
    </w:rPr>
  </w:style>
  <w:style w:type="paragraph" w:styleId="BalloonText">
    <w:name w:val="Balloon Text"/>
    <w:basedOn w:val="Normal"/>
    <w:link w:val="BalloonTextChar"/>
    <w:semiHidden/>
    <w:rsid w:val="00F45A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locked/>
    <w:rsid w:val="00F45A52"/>
    <w:rPr>
      <w:rFonts w:ascii="Tahoma" w:hAnsi="Tahoma" w:cs="Tahoma"/>
      <w:sz w:val="16"/>
      <w:szCs w:val="16"/>
      <w:lang w:val="en-US" w:eastAsia="en-US" w:bidi="ar-SA"/>
    </w:rPr>
  </w:style>
  <w:style w:type="character" w:customStyle="1" w:styleId="ti2">
    <w:name w:val="ti2"/>
    <w:rsid w:val="00F45A52"/>
    <w:rPr>
      <w:rFonts w:cs="Times New Roman"/>
      <w:sz w:val="22"/>
      <w:szCs w:val="22"/>
    </w:rPr>
  </w:style>
  <w:style w:type="character" w:customStyle="1" w:styleId="featuredlinkouts">
    <w:name w:val="featured_linkouts"/>
    <w:rsid w:val="00F45A52"/>
    <w:rPr>
      <w:rFonts w:cs="Times New Roman"/>
    </w:rPr>
  </w:style>
  <w:style w:type="character" w:customStyle="1" w:styleId="linkbar">
    <w:name w:val="linkbar"/>
    <w:rsid w:val="00F45A52"/>
    <w:rPr>
      <w:rFonts w:cs="Times New Roman"/>
    </w:rPr>
  </w:style>
  <w:style w:type="paragraph" w:customStyle="1" w:styleId="affiliation2">
    <w:name w:val="affiliation2"/>
    <w:basedOn w:val="Normal"/>
    <w:rsid w:val="00F45A52"/>
    <w:pPr>
      <w:spacing w:before="240" w:after="120" w:line="288" w:lineRule="atLeast"/>
      <w:ind w:left="120"/>
    </w:pPr>
    <w:rPr>
      <w:sz w:val="19"/>
      <w:szCs w:val="19"/>
    </w:rPr>
  </w:style>
  <w:style w:type="paragraph" w:customStyle="1" w:styleId="title1">
    <w:name w:val="title1"/>
    <w:basedOn w:val="Normal"/>
    <w:rsid w:val="00F45A52"/>
    <w:pPr>
      <w:spacing w:before="100" w:beforeAutospacing="1"/>
      <w:ind w:left="825"/>
    </w:pPr>
    <w:rPr>
      <w:sz w:val="22"/>
      <w:szCs w:val="22"/>
    </w:rPr>
  </w:style>
  <w:style w:type="paragraph" w:customStyle="1" w:styleId="authors1">
    <w:name w:val="authors1"/>
    <w:basedOn w:val="Normal"/>
    <w:rsid w:val="00F45A52"/>
    <w:pPr>
      <w:spacing w:before="72" w:line="240" w:lineRule="atLeast"/>
      <w:ind w:left="825"/>
    </w:pPr>
    <w:rPr>
      <w:sz w:val="22"/>
      <w:szCs w:val="22"/>
    </w:rPr>
  </w:style>
  <w:style w:type="paragraph" w:customStyle="1" w:styleId="source1">
    <w:name w:val="source1"/>
    <w:basedOn w:val="Normal"/>
    <w:rsid w:val="00F45A52"/>
    <w:pPr>
      <w:spacing w:before="120" w:line="240" w:lineRule="atLeast"/>
      <w:ind w:left="825"/>
    </w:pPr>
    <w:rPr>
      <w:sz w:val="18"/>
      <w:szCs w:val="18"/>
    </w:rPr>
  </w:style>
  <w:style w:type="character" w:customStyle="1" w:styleId="journalname">
    <w:name w:val="journalname"/>
    <w:rsid w:val="00F45A52"/>
    <w:rPr>
      <w:rFonts w:cs="Times New Roman"/>
    </w:rPr>
  </w:style>
  <w:style w:type="character" w:customStyle="1" w:styleId="ext-reflink">
    <w:name w:val="ext-reflink"/>
    <w:rsid w:val="00F45A52"/>
    <w:rPr>
      <w:rFonts w:cs="Times New Roman"/>
    </w:rPr>
  </w:style>
  <w:style w:type="paragraph" w:customStyle="1" w:styleId="pmid1">
    <w:name w:val="pmid1"/>
    <w:basedOn w:val="Normal"/>
    <w:rsid w:val="00F45A52"/>
    <w:pPr>
      <w:spacing w:before="100" w:beforeAutospacing="1" w:after="100" w:afterAutospacing="1" w:line="90" w:lineRule="atLeast"/>
      <w:ind w:left="825"/>
    </w:pPr>
    <w:rPr>
      <w:color w:val="696969"/>
      <w:sz w:val="18"/>
      <w:szCs w:val="18"/>
    </w:rPr>
  </w:style>
  <w:style w:type="paragraph" w:customStyle="1" w:styleId="affiliation1">
    <w:name w:val="affiliation1"/>
    <w:basedOn w:val="Normal"/>
    <w:rsid w:val="00F45A52"/>
    <w:pPr>
      <w:spacing w:before="240" w:after="120" w:line="288" w:lineRule="atLeast"/>
      <w:ind w:left="120"/>
    </w:pPr>
    <w:rPr>
      <w:sz w:val="19"/>
      <w:szCs w:val="19"/>
    </w:rPr>
  </w:style>
  <w:style w:type="character" w:styleId="CommentReference">
    <w:name w:val="annotation reference"/>
    <w:semiHidden/>
    <w:rsid w:val="00F45A5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45A52"/>
    <w:rPr>
      <w:sz w:val="20"/>
      <w:szCs w:val="20"/>
    </w:rPr>
  </w:style>
  <w:style w:type="character" w:customStyle="1" w:styleId="CommentTextChar">
    <w:name w:val="Comment Text Char"/>
    <w:link w:val="CommentText"/>
    <w:semiHidden/>
    <w:locked/>
    <w:rsid w:val="00F45A52"/>
    <w:rPr>
      <w:lang w:val="en-US"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45A52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F45A52"/>
    <w:rPr>
      <w:b/>
      <w:bCs/>
      <w:lang w:val="en-US" w:eastAsia="en-US" w:bidi="ar-SA"/>
    </w:rPr>
  </w:style>
  <w:style w:type="character" w:styleId="Strong">
    <w:name w:val="Strong"/>
    <w:qFormat/>
    <w:rsid w:val="00F45A52"/>
    <w:rPr>
      <w:rFonts w:cs="Times New Roman"/>
      <w:b/>
      <w:bCs/>
    </w:rPr>
  </w:style>
  <w:style w:type="paragraph" w:styleId="NormalWeb">
    <w:name w:val="Normal (Web)"/>
    <w:basedOn w:val="Normal"/>
    <w:uiPriority w:val="99"/>
    <w:rsid w:val="00F45A52"/>
    <w:pPr>
      <w:spacing w:before="100" w:beforeAutospacing="1" w:after="100" w:afterAutospacing="1"/>
    </w:pPr>
  </w:style>
  <w:style w:type="character" w:styleId="FollowedHyperlink">
    <w:name w:val="FollowedHyperlink"/>
    <w:rsid w:val="00F45A52"/>
    <w:rPr>
      <w:rFonts w:cs="Times New Roman"/>
      <w:color w:val="800080"/>
      <w:u w:val="single"/>
    </w:rPr>
  </w:style>
  <w:style w:type="character" w:customStyle="1" w:styleId="toctoggle">
    <w:name w:val="toctoggle"/>
    <w:rsid w:val="00F45A52"/>
    <w:rPr>
      <w:rFonts w:cs="Times New Roman"/>
    </w:rPr>
  </w:style>
  <w:style w:type="character" w:customStyle="1" w:styleId="tocnumber2">
    <w:name w:val="tocnumber2"/>
    <w:rsid w:val="00F45A52"/>
    <w:rPr>
      <w:rFonts w:cs="Times New Roman"/>
    </w:rPr>
  </w:style>
  <w:style w:type="character" w:customStyle="1" w:styleId="toctext">
    <w:name w:val="toctext"/>
    <w:rsid w:val="00F45A52"/>
    <w:rPr>
      <w:rFonts w:cs="Times New Roman"/>
    </w:rPr>
  </w:style>
  <w:style w:type="character" w:customStyle="1" w:styleId="editsection">
    <w:name w:val="editsection"/>
    <w:rsid w:val="00F45A52"/>
    <w:rPr>
      <w:rFonts w:cs="Times New Roman"/>
    </w:rPr>
  </w:style>
  <w:style w:type="character" w:customStyle="1" w:styleId="mw-headline">
    <w:name w:val="mw-headline"/>
    <w:rsid w:val="00F45A52"/>
    <w:rPr>
      <w:rFonts w:cs="Times New Roman"/>
    </w:rPr>
  </w:style>
  <w:style w:type="character" w:customStyle="1" w:styleId="panther21">
    <w:name w:val="panther21"/>
    <w:rsid w:val="00F45A52"/>
    <w:rPr>
      <w:rFonts w:cs="Times New Roman"/>
      <w:b/>
      <w:bCs/>
    </w:rPr>
  </w:style>
  <w:style w:type="paragraph" w:styleId="PlainText">
    <w:name w:val="Plain Text"/>
    <w:basedOn w:val="Normal"/>
    <w:rsid w:val="00F45A52"/>
    <w:rPr>
      <w:rFonts w:ascii="Courier New" w:hAnsi="Courier New" w:cs="Courier New"/>
      <w:sz w:val="20"/>
      <w:szCs w:val="20"/>
      <w:lang w:val="it-IT" w:eastAsia="it-IT"/>
    </w:rPr>
  </w:style>
  <w:style w:type="character" w:customStyle="1" w:styleId="ti">
    <w:name w:val="ti"/>
    <w:basedOn w:val="DefaultParagraphFont"/>
    <w:rsid w:val="00F45A52"/>
  </w:style>
  <w:style w:type="paragraph" w:customStyle="1" w:styleId="affiliation">
    <w:name w:val="affiliation"/>
    <w:basedOn w:val="Normal"/>
    <w:rsid w:val="00F45A52"/>
    <w:pPr>
      <w:spacing w:before="100" w:beforeAutospacing="1" w:after="100" w:afterAutospacing="1"/>
    </w:pPr>
  </w:style>
  <w:style w:type="character" w:customStyle="1" w:styleId="refpreview1">
    <w:name w:val="refpreview1"/>
    <w:rsid w:val="00F45A52"/>
    <w:rPr>
      <w:vanish/>
      <w:webHidden w:val="0"/>
      <w:shd w:val="clear" w:color="auto" w:fill="EEEEEE"/>
      <w:specVanish w:val="0"/>
    </w:rPr>
  </w:style>
  <w:style w:type="character" w:styleId="Emphasis">
    <w:name w:val="Emphasis"/>
    <w:uiPriority w:val="20"/>
    <w:qFormat/>
    <w:rsid w:val="00F45A52"/>
    <w:rPr>
      <w:i/>
      <w:iCs/>
    </w:rPr>
  </w:style>
  <w:style w:type="paragraph" w:styleId="Header">
    <w:name w:val="header"/>
    <w:basedOn w:val="Normal"/>
    <w:rsid w:val="00F45A52"/>
    <w:pPr>
      <w:tabs>
        <w:tab w:val="center" w:pos="4320"/>
        <w:tab w:val="right" w:pos="8640"/>
      </w:tabs>
    </w:pPr>
  </w:style>
  <w:style w:type="paragraph" w:styleId="HTMLPreformatted">
    <w:name w:val="HTML Preformatted"/>
    <w:basedOn w:val="Normal"/>
    <w:rsid w:val="00F45A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 New"/>
      <w:sz w:val="18"/>
      <w:szCs w:val="18"/>
    </w:rPr>
  </w:style>
  <w:style w:type="character" w:customStyle="1" w:styleId="header-a1">
    <w:name w:val="header-a1"/>
    <w:rsid w:val="00F45A52"/>
    <w:rPr>
      <w:rFonts w:ascii="Arial" w:hAnsi="Arial" w:cs="Arial" w:hint="default"/>
      <w:b/>
      <w:bCs/>
      <w:color w:val="000000"/>
      <w:sz w:val="21"/>
      <w:szCs w:val="21"/>
    </w:rPr>
  </w:style>
  <w:style w:type="paragraph" w:customStyle="1" w:styleId="abstract">
    <w:name w:val="abstract"/>
    <w:basedOn w:val="Normal"/>
    <w:rsid w:val="00F45A52"/>
    <w:pPr>
      <w:spacing w:before="100" w:beforeAutospacing="1" w:after="100" w:afterAutospacing="1"/>
    </w:pPr>
  </w:style>
  <w:style w:type="character" w:customStyle="1" w:styleId="object">
    <w:name w:val="object"/>
    <w:basedOn w:val="DefaultParagraphFont"/>
    <w:rsid w:val="00F45A52"/>
  </w:style>
  <w:style w:type="character" w:customStyle="1" w:styleId="object-hover">
    <w:name w:val="object-hover"/>
    <w:basedOn w:val="DefaultParagraphFont"/>
    <w:rsid w:val="00F45A52"/>
  </w:style>
  <w:style w:type="character" w:customStyle="1" w:styleId="ref-journal1">
    <w:name w:val="ref-journal1"/>
    <w:rsid w:val="00F45A52"/>
    <w:rPr>
      <w:i/>
      <w:iCs/>
    </w:rPr>
  </w:style>
  <w:style w:type="character" w:customStyle="1" w:styleId="ref-vol">
    <w:name w:val="ref-vol"/>
    <w:basedOn w:val="DefaultParagraphFont"/>
    <w:rsid w:val="00F45A52"/>
  </w:style>
  <w:style w:type="character" w:customStyle="1" w:styleId="object3">
    <w:name w:val="object3"/>
    <w:rsid w:val="00F45A52"/>
    <w:rPr>
      <w:strike w:val="0"/>
      <w:dstrike w:val="0"/>
      <w:color w:val="00008B"/>
      <w:u w:val="none"/>
      <w:effect w:val="none"/>
    </w:rPr>
  </w:style>
  <w:style w:type="character" w:customStyle="1" w:styleId="head31">
    <w:name w:val="head31"/>
    <w:rsid w:val="00F45A52"/>
    <w:rPr>
      <w:rFonts w:ascii="Arial" w:hAnsi="Arial" w:cs="Arial" w:hint="default"/>
      <w:i/>
      <w:iCs/>
    </w:rPr>
  </w:style>
  <w:style w:type="paragraph" w:customStyle="1" w:styleId="citation">
    <w:name w:val="citation"/>
    <w:basedOn w:val="Normal"/>
    <w:rsid w:val="00F45A52"/>
    <w:pPr>
      <w:spacing w:before="100" w:beforeAutospacing="1" w:after="100" w:afterAutospacing="1"/>
    </w:pPr>
  </w:style>
  <w:style w:type="paragraph" w:customStyle="1" w:styleId="aff">
    <w:name w:val="aff"/>
    <w:basedOn w:val="Normal"/>
    <w:rsid w:val="00F45A52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F45A52"/>
    <w:pPr>
      <w:spacing w:before="100" w:beforeAutospacing="1" w:after="100" w:afterAutospacing="1"/>
    </w:pPr>
  </w:style>
  <w:style w:type="character" w:customStyle="1" w:styleId="numberedboldchar">
    <w:name w:val="numberedboldchar"/>
    <w:basedOn w:val="DefaultParagraphFont"/>
    <w:rsid w:val="00F45A52"/>
  </w:style>
  <w:style w:type="character" w:customStyle="1" w:styleId="citationauthor">
    <w:name w:val="citation_author"/>
    <w:basedOn w:val="DefaultParagraphFont"/>
    <w:rsid w:val="00F45A52"/>
  </w:style>
  <w:style w:type="paragraph" w:customStyle="1" w:styleId="Title10">
    <w:name w:val="Title1"/>
    <w:basedOn w:val="Normal"/>
    <w:rsid w:val="00F45A52"/>
    <w:pPr>
      <w:spacing w:before="100" w:beforeAutospacing="1" w:after="100" w:afterAutospacing="1"/>
    </w:pPr>
  </w:style>
  <w:style w:type="character" w:customStyle="1" w:styleId="citationdate">
    <w:name w:val="citation_date"/>
    <w:basedOn w:val="DefaultParagraphFont"/>
    <w:rsid w:val="00F45A52"/>
  </w:style>
  <w:style w:type="character" w:customStyle="1" w:styleId="citationarticletitle">
    <w:name w:val="citation_article_title"/>
    <w:basedOn w:val="DefaultParagraphFont"/>
    <w:rsid w:val="00F45A52"/>
  </w:style>
  <w:style w:type="character" w:customStyle="1" w:styleId="citationjournaltitle">
    <w:name w:val="citation_journal_title"/>
    <w:basedOn w:val="DefaultParagraphFont"/>
    <w:rsid w:val="00F45A52"/>
  </w:style>
  <w:style w:type="character" w:customStyle="1" w:styleId="citationissue">
    <w:name w:val="citation_issue"/>
    <w:basedOn w:val="DefaultParagraphFont"/>
    <w:rsid w:val="00F45A52"/>
  </w:style>
  <w:style w:type="character" w:customStyle="1" w:styleId="citationstartpage">
    <w:name w:val="citation_start_page"/>
    <w:basedOn w:val="DefaultParagraphFont"/>
    <w:rsid w:val="00F45A52"/>
  </w:style>
  <w:style w:type="character" w:customStyle="1" w:styleId="normalboldchar">
    <w:name w:val="normalboldchar"/>
    <w:basedOn w:val="DefaultParagraphFont"/>
    <w:rsid w:val="00F45A52"/>
  </w:style>
  <w:style w:type="character" w:customStyle="1" w:styleId="black1">
    <w:name w:val="black1"/>
    <w:basedOn w:val="DefaultParagraphFont"/>
    <w:rsid w:val="00F45A52"/>
  </w:style>
  <w:style w:type="character" w:customStyle="1" w:styleId="apple-style-span">
    <w:name w:val="apple-style-span"/>
    <w:basedOn w:val="DefaultParagraphFont"/>
    <w:rsid w:val="00F45A52"/>
  </w:style>
  <w:style w:type="character" w:customStyle="1" w:styleId="normalnotesimportantboldboxsinglesolidlineautocharchar">
    <w:name w:val="normalnotesimportantboldboxsinglesolidlineautocharchar"/>
    <w:basedOn w:val="DefaultParagraphFont"/>
    <w:rsid w:val="00F45A52"/>
  </w:style>
  <w:style w:type="character" w:customStyle="1" w:styleId="captionboldcharchar">
    <w:name w:val="captionboldcharchar"/>
    <w:basedOn w:val="DefaultParagraphFont"/>
    <w:rsid w:val="00F45A52"/>
  </w:style>
  <w:style w:type="character" w:customStyle="1" w:styleId="name">
    <w:name w:val="name"/>
    <w:basedOn w:val="DefaultParagraphFont"/>
    <w:rsid w:val="00F45A52"/>
  </w:style>
  <w:style w:type="character" w:customStyle="1" w:styleId="forenames">
    <w:name w:val="forenames"/>
    <w:basedOn w:val="DefaultParagraphFont"/>
    <w:rsid w:val="00F45A52"/>
  </w:style>
  <w:style w:type="character" w:customStyle="1" w:styleId="surname">
    <w:name w:val="surname"/>
    <w:basedOn w:val="DefaultParagraphFont"/>
    <w:rsid w:val="00F45A52"/>
  </w:style>
  <w:style w:type="paragraph" w:customStyle="1" w:styleId="rprtbody1">
    <w:name w:val="rprtbody1"/>
    <w:basedOn w:val="Normal"/>
    <w:rsid w:val="00F45A52"/>
    <w:pPr>
      <w:spacing w:before="34" w:after="34"/>
    </w:pPr>
    <w:rPr>
      <w:sz w:val="28"/>
      <w:szCs w:val="28"/>
    </w:rPr>
  </w:style>
  <w:style w:type="paragraph" w:customStyle="1" w:styleId="aux1">
    <w:name w:val="aux1"/>
    <w:basedOn w:val="Normal"/>
    <w:rsid w:val="00F45A52"/>
    <w:pPr>
      <w:spacing w:line="320" w:lineRule="atLeast"/>
    </w:pPr>
  </w:style>
  <w:style w:type="character" w:customStyle="1" w:styleId="src1">
    <w:name w:val="src1"/>
    <w:rsid w:val="00F45A52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F45A52"/>
  </w:style>
  <w:style w:type="character" w:customStyle="1" w:styleId="citationweb">
    <w:name w:val="citation web"/>
    <w:basedOn w:val="DefaultParagraphFont"/>
    <w:rsid w:val="00F45A52"/>
  </w:style>
  <w:style w:type="character" w:customStyle="1" w:styleId="printonly">
    <w:name w:val="printonly"/>
    <w:basedOn w:val="DefaultParagraphFont"/>
    <w:rsid w:val="00F45A52"/>
  </w:style>
  <w:style w:type="character" w:customStyle="1" w:styleId="reference-accessdate">
    <w:name w:val="reference-accessdate"/>
    <w:basedOn w:val="DefaultParagraphFont"/>
    <w:rsid w:val="00F45A52"/>
  </w:style>
  <w:style w:type="character" w:customStyle="1" w:styleId="z3988">
    <w:name w:val="z3988"/>
    <w:basedOn w:val="DefaultParagraphFont"/>
    <w:rsid w:val="00F45A52"/>
  </w:style>
  <w:style w:type="character" w:customStyle="1" w:styleId="citationbook">
    <w:name w:val="citation book"/>
    <w:basedOn w:val="DefaultParagraphFont"/>
    <w:rsid w:val="00F45A52"/>
  </w:style>
  <w:style w:type="paragraph" w:styleId="HTMLAddress">
    <w:name w:val="HTML Address"/>
    <w:basedOn w:val="Normal"/>
    <w:rsid w:val="00F45A52"/>
    <w:rPr>
      <w:i/>
      <w:iCs/>
    </w:rPr>
  </w:style>
  <w:style w:type="character" w:customStyle="1" w:styleId="xref-sep1">
    <w:name w:val="xref-sep1"/>
    <w:rsid w:val="00F45A52"/>
    <w:rPr>
      <w:b w:val="0"/>
      <w:bCs w:val="0"/>
    </w:rPr>
  </w:style>
  <w:style w:type="character" w:customStyle="1" w:styleId="hlite1">
    <w:name w:val="hlite1"/>
    <w:rsid w:val="00CF742A"/>
    <w:rPr>
      <w:shd w:val="clear" w:color="auto" w:fill="FFFF99"/>
    </w:rPr>
  </w:style>
  <w:style w:type="character" w:customStyle="1" w:styleId="f1">
    <w:name w:val="f1"/>
    <w:rsid w:val="00CF742A"/>
    <w:rPr>
      <w:color w:val="767676"/>
    </w:rPr>
  </w:style>
  <w:style w:type="character" w:customStyle="1" w:styleId="subabstractlabel">
    <w:name w:val="sub_abstract_label"/>
    <w:rsid w:val="00807770"/>
    <w:rPr>
      <w:b/>
      <w:bCs/>
      <w:sz w:val="24"/>
      <w:szCs w:val="24"/>
    </w:rPr>
  </w:style>
  <w:style w:type="table" w:styleId="TableGrid">
    <w:name w:val="Table Grid"/>
    <w:basedOn w:val="TableNormal"/>
    <w:uiPriority w:val="59"/>
    <w:rsid w:val="00300A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bapihighlight">
    <w:name w:val="nbapihighlight"/>
    <w:basedOn w:val="DefaultParagraphFont"/>
    <w:rsid w:val="00AE1EE2"/>
  </w:style>
  <w:style w:type="character" w:styleId="HTMLCite">
    <w:name w:val="HTML Cite"/>
    <w:uiPriority w:val="99"/>
    <w:rsid w:val="006C13B1"/>
    <w:rPr>
      <w:i w:val="0"/>
      <w:iCs w:val="0"/>
      <w:color w:val="009933"/>
    </w:rPr>
  </w:style>
  <w:style w:type="character" w:customStyle="1" w:styleId="f2">
    <w:name w:val="f2"/>
    <w:rsid w:val="006C13B1"/>
    <w:rPr>
      <w:color w:val="666666"/>
    </w:rPr>
  </w:style>
  <w:style w:type="character" w:customStyle="1" w:styleId="st1">
    <w:name w:val="st1"/>
    <w:basedOn w:val="DefaultParagraphFont"/>
    <w:rsid w:val="006C13B1"/>
  </w:style>
  <w:style w:type="character" w:customStyle="1" w:styleId="sc1">
    <w:name w:val="sc1"/>
    <w:rsid w:val="00091CF7"/>
    <w:rPr>
      <w:caps/>
      <w:sz w:val="20"/>
      <w:szCs w:val="20"/>
    </w:rPr>
  </w:style>
  <w:style w:type="paragraph" w:customStyle="1" w:styleId="first-child1">
    <w:name w:val="first-child1"/>
    <w:basedOn w:val="Normal"/>
    <w:rsid w:val="00091CF7"/>
    <w:pPr>
      <w:spacing w:before="225" w:after="225"/>
    </w:pPr>
  </w:style>
  <w:style w:type="character" w:customStyle="1" w:styleId="highlight">
    <w:name w:val="highlight"/>
    <w:basedOn w:val="DefaultParagraphFont"/>
    <w:rsid w:val="00A5423F"/>
  </w:style>
  <w:style w:type="character" w:customStyle="1" w:styleId="st">
    <w:name w:val="st"/>
    <w:rsid w:val="005D4B2A"/>
    <w:rPr>
      <w:rFonts w:cs="Times New Roman"/>
    </w:rPr>
  </w:style>
  <w:style w:type="character" w:customStyle="1" w:styleId="ref-label">
    <w:name w:val="ref-label"/>
    <w:basedOn w:val="DefaultParagraphFont"/>
    <w:rsid w:val="002347EE"/>
  </w:style>
  <w:style w:type="character" w:customStyle="1" w:styleId="cit-auth2">
    <w:name w:val="cit-auth2"/>
    <w:basedOn w:val="DefaultParagraphFont"/>
    <w:rsid w:val="002347EE"/>
  </w:style>
  <w:style w:type="character" w:customStyle="1" w:styleId="cit-name-surname">
    <w:name w:val="cit-name-surname"/>
    <w:basedOn w:val="DefaultParagraphFont"/>
    <w:rsid w:val="002347EE"/>
  </w:style>
  <w:style w:type="character" w:customStyle="1" w:styleId="cit-name-given-names">
    <w:name w:val="cit-name-given-names"/>
    <w:basedOn w:val="DefaultParagraphFont"/>
    <w:rsid w:val="002347EE"/>
  </w:style>
  <w:style w:type="character" w:customStyle="1" w:styleId="cit-article-title">
    <w:name w:val="cit-article-title"/>
    <w:basedOn w:val="DefaultParagraphFont"/>
    <w:rsid w:val="002347EE"/>
  </w:style>
  <w:style w:type="character" w:customStyle="1" w:styleId="cit-pub-date">
    <w:name w:val="cit-pub-date"/>
    <w:basedOn w:val="DefaultParagraphFont"/>
    <w:rsid w:val="002347EE"/>
  </w:style>
  <w:style w:type="character" w:customStyle="1" w:styleId="cit-vol3">
    <w:name w:val="cit-vol3"/>
    <w:basedOn w:val="DefaultParagraphFont"/>
    <w:rsid w:val="002347EE"/>
  </w:style>
  <w:style w:type="character" w:customStyle="1" w:styleId="cit-fpage">
    <w:name w:val="cit-fpage"/>
    <w:basedOn w:val="DefaultParagraphFont"/>
    <w:rsid w:val="002347EE"/>
  </w:style>
  <w:style w:type="character" w:customStyle="1" w:styleId="cit-lpage">
    <w:name w:val="cit-lpage"/>
    <w:basedOn w:val="DefaultParagraphFont"/>
    <w:rsid w:val="002347EE"/>
  </w:style>
  <w:style w:type="character" w:customStyle="1" w:styleId="cit-etal">
    <w:name w:val="cit-etal"/>
    <w:basedOn w:val="DefaultParagraphFont"/>
    <w:rsid w:val="002347EE"/>
  </w:style>
  <w:style w:type="paragraph" w:customStyle="1" w:styleId="desc2">
    <w:name w:val="desc2"/>
    <w:basedOn w:val="Normal"/>
    <w:rsid w:val="00127529"/>
    <w:rPr>
      <w:sz w:val="26"/>
      <w:szCs w:val="26"/>
    </w:rPr>
  </w:style>
  <w:style w:type="paragraph" w:customStyle="1" w:styleId="details1">
    <w:name w:val="details1"/>
    <w:basedOn w:val="Normal"/>
    <w:rsid w:val="00127529"/>
    <w:rPr>
      <w:sz w:val="22"/>
      <w:szCs w:val="22"/>
    </w:rPr>
  </w:style>
  <w:style w:type="character" w:customStyle="1" w:styleId="ft">
    <w:name w:val="ft"/>
    <w:basedOn w:val="DefaultParagraphFont"/>
    <w:rsid w:val="00642BEB"/>
  </w:style>
  <w:style w:type="character" w:customStyle="1" w:styleId="bold4">
    <w:name w:val="bold4"/>
    <w:rsid w:val="00E76B7E"/>
    <w:rPr>
      <w:b/>
      <w:bCs/>
      <w:i w:val="0"/>
      <w:iCs w:val="0"/>
    </w:rPr>
  </w:style>
  <w:style w:type="table" w:customStyle="1" w:styleId="PlainTable11">
    <w:name w:val="Plain Table 11"/>
    <w:basedOn w:val="TableNormal"/>
    <w:uiPriority w:val="41"/>
    <w:rsid w:val="00C0709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C0709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07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633288">
          <w:marLeft w:val="33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1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859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39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23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68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8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879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057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755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511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92790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5998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{{}}</vt:lpstr>
    </vt:vector>
  </TitlesOfParts>
  <Company>The Veterinary School</Company>
  <LinksUpToDate>false</LinksUpToDate>
  <CharactersWithSpaces>1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subject/>
  <dc:creator>The Veterinary School</dc:creator>
  <cp:keywords/>
  <cp:lastModifiedBy>Tatyana Appelbaum</cp:lastModifiedBy>
  <cp:revision>15</cp:revision>
  <cp:lastPrinted>2016-10-12T23:03:00Z</cp:lastPrinted>
  <dcterms:created xsi:type="dcterms:W3CDTF">2017-01-09T23:21:00Z</dcterms:created>
  <dcterms:modified xsi:type="dcterms:W3CDTF">2017-03-22T17:10:00Z</dcterms:modified>
</cp:coreProperties>
</file>